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8C04F" w14:textId="2D98B121" w:rsidR="00272AA0" w:rsidRDefault="005B2FC8" w:rsidP="00272AA0">
      <w:hyperlink r:id="rId8" w:history="1">
        <w:r w:rsidRPr="006C3F79">
          <w:rPr>
            <w:rStyle w:val="Hyperlink"/>
          </w:rPr>
          <w:t>https://github.com/rs2416/Detecting_Social_Anxiety</w:t>
        </w:r>
      </w:hyperlink>
    </w:p>
    <w:p w14:paraId="19CF03F4" w14:textId="37F67F95" w:rsidR="008701D0" w:rsidRPr="007C4328" w:rsidRDefault="008701D0">
      <w:pPr>
        <w:rPr>
          <w:rFonts w:asciiTheme="minorHAnsi" w:hAnsiTheme="minorHAnsi"/>
        </w:rPr>
      </w:pPr>
    </w:p>
    <w:sectPr w:rsidR="008701D0" w:rsidRPr="007C432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A441C" w14:textId="77777777" w:rsidR="00857FE5" w:rsidRDefault="00857FE5" w:rsidP="00FC3CE8">
      <w:r>
        <w:separator/>
      </w:r>
    </w:p>
  </w:endnote>
  <w:endnote w:type="continuationSeparator" w:id="0">
    <w:p w14:paraId="3C22DA49" w14:textId="77777777" w:rsidR="00857FE5" w:rsidRDefault="00857FE5" w:rsidP="00FC3CE8">
      <w:r>
        <w:continuationSeparator/>
      </w:r>
    </w:p>
  </w:endnote>
  <w:endnote w:type="continuationNotice" w:id="1">
    <w:p w14:paraId="14B0B416" w14:textId="77777777" w:rsidR="00857FE5" w:rsidRDefault="00857F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DA0694" w14:textId="77777777" w:rsidR="00857FE5" w:rsidRDefault="00857FE5" w:rsidP="00FC3CE8">
      <w:r>
        <w:separator/>
      </w:r>
    </w:p>
  </w:footnote>
  <w:footnote w:type="continuationSeparator" w:id="0">
    <w:p w14:paraId="4DBDCA65" w14:textId="77777777" w:rsidR="00857FE5" w:rsidRDefault="00857FE5" w:rsidP="00FC3CE8">
      <w:r>
        <w:continuationSeparator/>
      </w:r>
    </w:p>
  </w:footnote>
  <w:footnote w:type="continuationNotice" w:id="1">
    <w:p w14:paraId="78F3636C" w14:textId="77777777" w:rsidR="00857FE5" w:rsidRDefault="00857FE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42E07"/>
    <w:multiLevelType w:val="hybridMultilevel"/>
    <w:tmpl w:val="BAA8491A"/>
    <w:lvl w:ilvl="0" w:tplc="1B526186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9E2C99"/>
    <w:multiLevelType w:val="hybridMultilevel"/>
    <w:tmpl w:val="AFCEE53A"/>
    <w:lvl w:ilvl="0" w:tplc="9ADED82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D814CD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33366E"/>
    <w:multiLevelType w:val="multilevel"/>
    <w:tmpl w:val="2FC2AE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17178D7"/>
    <w:multiLevelType w:val="multilevel"/>
    <w:tmpl w:val="24BC96B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C402C58"/>
    <w:multiLevelType w:val="hybridMultilevel"/>
    <w:tmpl w:val="9BF69C1E"/>
    <w:lvl w:ilvl="0" w:tplc="9FF4E5F6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Theme="minorHAnsi" w:hAnsiTheme="minorHAnsi" w:cs="Times New Roman" w:hint="default"/>
        <w:b w:val="0"/>
        <w:bCs w:val="0"/>
        <w:i w:val="0"/>
        <w:iCs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3EE0"/>
    <w:rsid w:val="0001789C"/>
    <w:rsid w:val="00021B0E"/>
    <w:rsid w:val="00024683"/>
    <w:rsid w:val="00025400"/>
    <w:rsid w:val="00030551"/>
    <w:rsid w:val="00034DC3"/>
    <w:rsid w:val="00036D6D"/>
    <w:rsid w:val="00037A74"/>
    <w:rsid w:val="00037FF2"/>
    <w:rsid w:val="000409BA"/>
    <w:rsid w:val="00053B39"/>
    <w:rsid w:val="00054F2A"/>
    <w:rsid w:val="0005676A"/>
    <w:rsid w:val="000626CE"/>
    <w:rsid w:val="00063B10"/>
    <w:rsid w:val="00063B97"/>
    <w:rsid w:val="000645C6"/>
    <w:rsid w:val="00065DB1"/>
    <w:rsid w:val="00066CAD"/>
    <w:rsid w:val="00067DE9"/>
    <w:rsid w:val="00070D00"/>
    <w:rsid w:val="00071DF8"/>
    <w:rsid w:val="0007421D"/>
    <w:rsid w:val="00076A71"/>
    <w:rsid w:val="00081745"/>
    <w:rsid w:val="00081F4A"/>
    <w:rsid w:val="000833B3"/>
    <w:rsid w:val="00084505"/>
    <w:rsid w:val="00085656"/>
    <w:rsid w:val="0008698A"/>
    <w:rsid w:val="000875E2"/>
    <w:rsid w:val="0009391F"/>
    <w:rsid w:val="00094896"/>
    <w:rsid w:val="00095C48"/>
    <w:rsid w:val="00096A15"/>
    <w:rsid w:val="000A70D6"/>
    <w:rsid w:val="000B2AB4"/>
    <w:rsid w:val="000B36FB"/>
    <w:rsid w:val="000B6563"/>
    <w:rsid w:val="000C0133"/>
    <w:rsid w:val="000C3B6D"/>
    <w:rsid w:val="000D26BF"/>
    <w:rsid w:val="000D521C"/>
    <w:rsid w:val="000E4957"/>
    <w:rsid w:val="000E4B78"/>
    <w:rsid w:val="000E5F2E"/>
    <w:rsid w:val="000F1959"/>
    <w:rsid w:val="000F2E8E"/>
    <w:rsid w:val="000F32A2"/>
    <w:rsid w:val="000F4242"/>
    <w:rsid w:val="00104BFE"/>
    <w:rsid w:val="00107C2E"/>
    <w:rsid w:val="00110C26"/>
    <w:rsid w:val="001112F4"/>
    <w:rsid w:val="0011184E"/>
    <w:rsid w:val="00112D86"/>
    <w:rsid w:val="00117E3C"/>
    <w:rsid w:val="001238CF"/>
    <w:rsid w:val="00125801"/>
    <w:rsid w:val="00125B49"/>
    <w:rsid w:val="001266BF"/>
    <w:rsid w:val="001421BF"/>
    <w:rsid w:val="0014226F"/>
    <w:rsid w:val="00144EA9"/>
    <w:rsid w:val="001520A1"/>
    <w:rsid w:val="00155231"/>
    <w:rsid w:val="00157443"/>
    <w:rsid w:val="0016104E"/>
    <w:rsid w:val="001615AF"/>
    <w:rsid w:val="00162A6E"/>
    <w:rsid w:val="001646CE"/>
    <w:rsid w:val="0017123C"/>
    <w:rsid w:val="00177DB4"/>
    <w:rsid w:val="00190E22"/>
    <w:rsid w:val="00191924"/>
    <w:rsid w:val="00191DE2"/>
    <w:rsid w:val="001939F0"/>
    <w:rsid w:val="00196B3B"/>
    <w:rsid w:val="001A05B3"/>
    <w:rsid w:val="001A1897"/>
    <w:rsid w:val="001A2615"/>
    <w:rsid w:val="001A7DDA"/>
    <w:rsid w:val="001B1E08"/>
    <w:rsid w:val="001B3C00"/>
    <w:rsid w:val="001B7967"/>
    <w:rsid w:val="001B7B45"/>
    <w:rsid w:val="001C23AF"/>
    <w:rsid w:val="001C4401"/>
    <w:rsid w:val="001D10AE"/>
    <w:rsid w:val="001D6ECF"/>
    <w:rsid w:val="001D7EA9"/>
    <w:rsid w:val="001E3C3E"/>
    <w:rsid w:val="001E5A69"/>
    <w:rsid w:val="001E7390"/>
    <w:rsid w:val="001F0C1F"/>
    <w:rsid w:val="001F265D"/>
    <w:rsid w:val="001F4106"/>
    <w:rsid w:val="001F5459"/>
    <w:rsid w:val="001F6689"/>
    <w:rsid w:val="00202814"/>
    <w:rsid w:val="002041F8"/>
    <w:rsid w:val="00204AF7"/>
    <w:rsid w:val="00206388"/>
    <w:rsid w:val="00206502"/>
    <w:rsid w:val="0021074D"/>
    <w:rsid w:val="00212BBC"/>
    <w:rsid w:val="00213673"/>
    <w:rsid w:val="00213AD2"/>
    <w:rsid w:val="00214B40"/>
    <w:rsid w:val="00216E70"/>
    <w:rsid w:val="00220999"/>
    <w:rsid w:val="002221F7"/>
    <w:rsid w:val="00231218"/>
    <w:rsid w:val="0023301B"/>
    <w:rsid w:val="0023560B"/>
    <w:rsid w:val="002368D2"/>
    <w:rsid w:val="002411BD"/>
    <w:rsid w:val="0024223B"/>
    <w:rsid w:val="00243043"/>
    <w:rsid w:val="00247308"/>
    <w:rsid w:val="002474B6"/>
    <w:rsid w:val="0024796C"/>
    <w:rsid w:val="00251129"/>
    <w:rsid w:val="00254498"/>
    <w:rsid w:val="00254D61"/>
    <w:rsid w:val="002552F6"/>
    <w:rsid w:val="002562BB"/>
    <w:rsid w:val="00265C0F"/>
    <w:rsid w:val="002677C0"/>
    <w:rsid w:val="00267AE6"/>
    <w:rsid w:val="00272AA0"/>
    <w:rsid w:val="00272F84"/>
    <w:rsid w:val="00276251"/>
    <w:rsid w:val="00277476"/>
    <w:rsid w:val="00280558"/>
    <w:rsid w:val="00285C96"/>
    <w:rsid w:val="002A2A6B"/>
    <w:rsid w:val="002A3EE0"/>
    <w:rsid w:val="002B08D8"/>
    <w:rsid w:val="002B2F6E"/>
    <w:rsid w:val="002B4FAA"/>
    <w:rsid w:val="002B6E76"/>
    <w:rsid w:val="002B77D5"/>
    <w:rsid w:val="002C3DE4"/>
    <w:rsid w:val="002D3E97"/>
    <w:rsid w:val="002D4F34"/>
    <w:rsid w:val="002E0296"/>
    <w:rsid w:val="002E067F"/>
    <w:rsid w:val="002E1C74"/>
    <w:rsid w:val="002E7387"/>
    <w:rsid w:val="002E7F54"/>
    <w:rsid w:val="002F2F0C"/>
    <w:rsid w:val="002F326F"/>
    <w:rsid w:val="002F62B6"/>
    <w:rsid w:val="00310A9A"/>
    <w:rsid w:val="003125AC"/>
    <w:rsid w:val="00314C2E"/>
    <w:rsid w:val="003207B8"/>
    <w:rsid w:val="00320C8E"/>
    <w:rsid w:val="00320E0A"/>
    <w:rsid w:val="003277AA"/>
    <w:rsid w:val="00330F8D"/>
    <w:rsid w:val="003320AC"/>
    <w:rsid w:val="00340C4A"/>
    <w:rsid w:val="00341B11"/>
    <w:rsid w:val="00344770"/>
    <w:rsid w:val="00347062"/>
    <w:rsid w:val="00352C39"/>
    <w:rsid w:val="00353694"/>
    <w:rsid w:val="0035449B"/>
    <w:rsid w:val="0035660C"/>
    <w:rsid w:val="0036055F"/>
    <w:rsid w:val="00364D97"/>
    <w:rsid w:val="00365894"/>
    <w:rsid w:val="003676BB"/>
    <w:rsid w:val="003740F6"/>
    <w:rsid w:val="00376953"/>
    <w:rsid w:val="00377DF8"/>
    <w:rsid w:val="0038036D"/>
    <w:rsid w:val="00382A09"/>
    <w:rsid w:val="00384C85"/>
    <w:rsid w:val="003856ED"/>
    <w:rsid w:val="003928DE"/>
    <w:rsid w:val="003973AC"/>
    <w:rsid w:val="003A16A8"/>
    <w:rsid w:val="003A1D22"/>
    <w:rsid w:val="003A1F97"/>
    <w:rsid w:val="003A51AB"/>
    <w:rsid w:val="003A6B7C"/>
    <w:rsid w:val="003A733F"/>
    <w:rsid w:val="003B071C"/>
    <w:rsid w:val="003B0DF8"/>
    <w:rsid w:val="003B27DD"/>
    <w:rsid w:val="003C09C6"/>
    <w:rsid w:val="003C153A"/>
    <w:rsid w:val="003C3B1D"/>
    <w:rsid w:val="003C4861"/>
    <w:rsid w:val="003C5527"/>
    <w:rsid w:val="003C64F1"/>
    <w:rsid w:val="003C75BA"/>
    <w:rsid w:val="003C7ED9"/>
    <w:rsid w:val="003D29B9"/>
    <w:rsid w:val="003D5375"/>
    <w:rsid w:val="003D7210"/>
    <w:rsid w:val="003E1AE8"/>
    <w:rsid w:val="003E39BF"/>
    <w:rsid w:val="003E3A32"/>
    <w:rsid w:val="003F0301"/>
    <w:rsid w:val="003F1D91"/>
    <w:rsid w:val="003F252F"/>
    <w:rsid w:val="003F4E49"/>
    <w:rsid w:val="003F6681"/>
    <w:rsid w:val="00401CDF"/>
    <w:rsid w:val="0040267E"/>
    <w:rsid w:val="00404710"/>
    <w:rsid w:val="00405659"/>
    <w:rsid w:val="004071B2"/>
    <w:rsid w:val="0040739C"/>
    <w:rsid w:val="00420DCC"/>
    <w:rsid w:val="00424330"/>
    <w:rsid w:val="00424EA6"/>
    <w:rsid w:val="004320AC"/>
    <w:rsid w:val="004339FD"/>
    <w:rsid w:val="004415E5"/>
    <w:rsid w:val="00446DB1"/>
    <w:rsid w:val="00450034"/>
    <w:rsid w:val="00460030"/>
    <w:rsid w:val="00461B97"/>
    <w:rsid w:val="00470EB2"/>
    <w:rsid w:val="00472819"/>
    <w:rsid w:val="00474E36"/>
    <w:rsid w:val="004763C7"/>
    <w:rsid w:val="00476437"/>
    <w:rsid w:val="004801B4"/>
    <w:rsid w:val="004801D6"/>
    <w:rsid w:val="0048059C"/>
    <w:rsid w:val="00481007"/>
    <w:rsid w:val="00485018"/>
    <w:rsid w:val="004901CF"/>
    <w:rsid w:val="00491754"/>
    <w:rsid w:val="00493204"/>
    <w:rsid w:val="00493C77"/>
    <w:rsid w:val="00496E91"/>
    <w:rsid w:val="004A0B60"/>
    <w:rsid w:val="004A22F8"/>
    <w:rsid w:val="004A790E"/>
    <w:rsid w:val="004B6929"/>
    <w:rsid w:val="004B74BA"/>
    <w:rsid w:val="004C32B6"/>
    <w:rsid w:val="004D51FE"/>
    <w:rsid w:val="004E35C3"/>
    <w:rsid w:val="004E6E8B"/>
    <w:rsid w:val="004E77E2"/>
    <w:rsid w:val="004F2332"/>
    <w:rsid w:val="004F7A07"/>
    <w:rsid w:val="0050154B"/>
    <w:rsid w:val="00502F23"/>
    <w:rsid w:val="00502F46"/>
    <w:rsid w:val="005102F5"/>
    <w:rsid w:val="00512B94"/>
    <w:rsid w:val="0051315D"/>
    <w:rsid w:val="00513FDA"/>
    <w:rsid w:val="005152C2"/>
    <w:rsid w:val="00515897"/>
    <w:rsid w:val="00515EC3"/>
    <w:rsid w:val="00520381"/>
    <w:rsid w:val="00520D90"/>
    <w:rsid w:val="005230FA"/>
    <w:rsid w:val="0052384C"/>
    <w:rsid w:val="00524D72"/>
    <w:rsid w:val="00530038"/>
    <w:rsid w:val="00532EC7"/>
    <w:rsid w:val="00535660"/>
    <w:rsid w:val="00540483"/>
    <w:rsid w:val="00541F75"/>
    <w:rsid w:val="00545F51"/>
    <w:rsid w:val="005462C4"/>
    <w:rsid w:val="00551083"/>
    <w:rsid w:val="00554353"/>
    <w:rsid w:val="0055510B"/>
    <w:rsid w:val="00560917"/>
    <w:rsid w:val="00564144"/>
    <w:rsid w:val="00564AFD"/>
    <w:rsid w:val="00566B6B"/>
    <w:rsid w:val="00567682"/>
    <w:rsid w:val="00571256"/>
    <w:rsid w:val="00572466"/>
    <w:rsid w:val="005732C2"/>
    <w:rsid w:val="00573BA7"/>
    <w:rsid w:val="00574D9F"/>
    <w:rsid w:val="00575582"/>
    <w:rsid w:val="00576F5A"/>
    <w:rsid w:val="00581032"/>
    <w:rsid w:val="005828C3"/>
    <w:rsid w:val="00585408"/>
    <w:rsid w:val="005866A0"/>
    <w:rsid w:val="00592F3A"/>
    <w:rsid w:val="0059307C"/>
    <w:rsid w:val="00597A13"/>
    <w:rsid w:val="00597C5E"/>
    <w:rsid w:val="005A02D2"/>
    <w:rsid w:val="005A0F2C"/>
    <w:rsid w:val="005A5D90"/>
    <w:rsid w:val="005A6581"/>
    <w:rsid w:val="005B1CA8"/>
    <w:rsid w:val="005B2FC8"/>
    <w:rsid w:val="005B35BE"/>
    <w:rsid w:val="005B4A90"/>
    <w:rsid w:val="005B60FE"/>
    <w:rsid w:val="005B629A"/>
    <w:rsid w:val="005B68A9"/>
    <w:rsid w:val="005C1D4D"/>
    <w:rsid w:val="005C276E"/>
    <w:rsid w:val="005C3A86"/>
    <w:rsid w:val="005C4186"/>
    <w:rsid w:val="005D0BE3"/>
    <w:rsid w:val="005D2801"/>
    <w:rsid w:val="005D6227"/>
    <w:rsid w:val="005E48F1"/>
    <w:rsid w:val="005E4B4B"/>
    <w:rsid w:val="005F020E"/>
    <w:rsid w:val="005F064F"/>
    <w:rsid w:val="005F0C7B"/>
    <w:rsid w:val="005F1628"/>
    <w:rsid w:val="005F1BDE"/>
    <w:rsid w:val="005F2DEC"/>
    <w:rsid w:val="005F333B"/>
    <w:rsid w:val="005F3914"/>
    <w:rsid w:val="005F4312"/>
    <w:rsid w:val="005F5AE4"/>
    <w:rsid w:val="005F621B"/>
    <w:rsid w:val="005F6FBC"/>
    <w:rsid w:val="006032FD"/>
    <w:rsid w:val="006036B4"/>
    <w:rsid w:val="006040A6"/>
    <w:rsid w:val="0060490E"/>
    <w:rsid w:val="0060675C"/>
    <w:rsid w:val="006078E6"/>
    <w:rsid w:val="00613D87"/>
    <w:rsid w:val="00615925"/>
    <w:rsid w:val="006218D4"/>
    <w:rsid w:val="00621C89"/>
    <w:rsid w:val="00624485"/>
    <w:rsid w:val="00624863"/>
    <w:rsid w:val="00635C0C"/>
    <w:rsid w:val="00637D40"/>
    <w:rsid w:val="00640391"/>
    <w:rsid w:val="006427C9"/>
    <w:rsid w:val="006439F1"/>
    <w:rsid w:val="006472CF"/>
    <w:rsid w:val="006509D6"/>
    <w:rsid w:val="006569E0"/>
    <w:rsid w:val="00657882"/>
    <w:rsid w:val="00660442"/>
    <w:rsid w:val="0066155A"/>
    <w:rsid w:val="00662652"/>
    <w:rsid w:val="006627B9"/>
    <w:rsid w:val="0066684A"/>
    <w:rsid w:val="0066799F"/>
    <w:rsid w:val="00670021"/>
    <w:rsid w:val="006712AA"/>
    <w:rsid w:val="00672EC7"/>
    <w:rsid w:val="00674FCC"/>
    <w:rsid w:val="00675BF5"/>
    <w:rsid w:val="00676A2F"/>
    <w:rsid w:val="006773E3"/>
    <w:rsid w:val="00687A5B"/>
    <w:rsid w:val="00690018"/>
    <w:rsid w:val="00690322"/>
    <w:rsid w:val="00691E5F"/>
    <w:rsid w:val="00695BAE"/>
    <w:rsid w:val="00696173"/>
    <w:rsid w:val="006A0229"/>
    <w:rsid w:val="006A02C3"/>
    <w:rsid w:val="006A31BC"/>
    <w:rsid w:val="006A391F"/>
    <w:rsid w:val="006B0BD7"/>
    <w:rsid w:val="006B143B"/>
    <w:rsid w:val="006B23D9"/>
    <w:rsid w:val="006B367B"/>
    <w:rsid w:val="006B4642"/>
    <w:rsid w:val="006B4792"/>
    <w:rsid w:val="006B7E71"/>
    <w:rsid w:val="006C0DEF"/>
    <w:rsid w:val="006C41FD"/>
    <w:rsid w:val="006D0913"/>
    <w:rsid w:val="006D1AA7"/>
    <w:rsid w:val="006D6EAE"/>
    <w:rsid w:val="006E638D"/>
    <w:rsid w:val="006E6D84"/>
    <w:rsid w:val="006E7553"/>
    <w:rsid w:val="006F0F19"/>
    <w:rsid w:val="0070166A"/>
    <w:rsid w:val="00701ACF"/>
    <w:rsid w:val="00703D83"/>
    <w:rsid w:val="007057F4"/>
    <w:rsid w:val="00706A22"/>
    <w:rsid w:val="00706DC1"/>
    <w:rsid w:val="00707D87"/>
    <w:rsid w:val="00710E02"/>
    <w:rsid w:val="00713078"/>
    <w:rsid w:val="0071770B"/>
    <w:rsid w:val="00721022"/>
    <w:rsid w:val="00722248"/>
    <w:rsid w:val="00722C3A"/>
    <w:rsid w:val="00722F92"/>
    <w:rsid w:val="007245FF"/>
    <w:rsid w:val="00733089"/>
    <w:rsid w:val="00743B80"/>
    <w:rsid w:val="00745472"/>
    <w:rsid w:val="00750D9C"/>
    <w:rsid w:val="00751901"/>
    <w:rsid w:val="007528E1"/>
    <w:rsid w:val="00755E32"/>
    <w:rsid w:val="007603DB"/>
    <w:rsid w:val="007607FF"/>
    <w:rsid w:val="00767F0A"/>
    <w:rsid w:val="00771305"/>
    <w:rsid w:val="0077540F"/>
    <w:rsid w:val="007765CE"/>
    <w:rsid w:val="00791314"/>
    <w:rsid w:val="00791F8E"/>
    <w:rsid w:val="00792E23"/>
    <w:rsid w:val="007944A6"/>
    <w:rsid w:val="007A77A8"/>
    <w:rsid w:val="007B3BE6"/>
    <w:rsid w:val="007B7E17"/>
    <w:rsid w:val="007C1D3B"/>
    <w:rsid w:val="007C3035"/>
    <w:rsid w:val="007C4328"/>
    <w:rsid w:val="007C715D"/>
    <w:rsid w:val="007D0D3F"/>
    <w:rsid w:val="007D32EA"/>
    <w:rsid w:val="007E076D"/>
    <w:rsid w:val="007E0C24"/>
    <w:rsid w:val="007E494C"/>
    <w:rsid w:val="007E601C"/>
    <w:rsid w:val="007F290A"/>
    <w:rsid w:val="007F2BF5"/>
    <w:rsid w:val="007F5BA1"/>
    <w:rsid w:val="008120D8"/>
    <w:rsid w:val="00813DAF"/>
    <w:rsid w:val="00823596"/>
    <w:rsid w:val="00824140"/>
    <w:rsid w:val="0083045B"/>
    <w:rsid w:val="00830B13"/>
    <w:rsid w:val="008318A9"/>
    <w:rsid w:val="008326FE"/>
    <w:rsid w:val="008359B8"/>
    <w:rsid w:val="0083712F"/>
    <w:rsid w:val="00837349"/>
    <w:rsid w:val="008437D1"/>
    <w:rsid w:val="00846713"/>
    <w:rsid w:val="008508E7"/>
    <w:rsid w:val="00852884"/>
    <w:rsid w:val="00855BE4"/>
    <w:rsid w:val="00856010"/>
    <w:rsid w:val="00857FE5"/>
    <w:rsid w:val="00863223"/>
    <w:rsid w:val="00864852"/>
    <w:rsid w:val="008657E7"/>
    <w:rsid w:val="008670BB"/>
    <w:rsid w:val="008701D0"/>
    <w:rsid w:val="00870464"/>
    <w:rsid w:val="0087073D"/>
    <w:rsid w:val="008755D9"/>
    <w:rsid w:val="00877FE5"/>
    <w:rsid w:val="008844F2"/>
    <w:rsid w:val="008866A3"/>
    <w:rsid w:val="008871E5"/>
    <w:rsid w:val="00887BD2"/>
    <w:rsid w:val="00893861"/>
    <w:rsid w:val="008A0F4C"/>
    <w:rsid w:val="008A57BF"/>
    <w:rsid w:val="008B21AD"/>
    <w:rsid w:val="008B48A7"/>
    <w:rsid w:val="008B6A68"/>
    <w:rsid w:val="008C5D4F"/>
    <w:rsid w:val="008D2029"/>
    <w:rsid w:val="008D252F"/>
    <w:rsid w:val="008D33F0"/>
    <w:rsid w:val="008D6EB2"/>
    <w:rsid w:val="008E4359"/>
    <w:rsid w:val="008E4FFD"/>
    <w:rsid w:val="008E7872"/>
    <w:rsid w:val="008F3695"/>
    <w:rsid w:val="008F63BB"/>
    <w:rsid w:val="00900035"/>
    <w:rsid w:val="00900B92"/>
    <w:rsid w:val="00905E0B"/>
    <w:rsid w:val="00907F09"/>
    <w:rsid w:val="00911A98"/>
    <w:rsid w:val="00920526"/>
    <w:rsid w:val="00922B88"/>
    <w:rsid w:val="00925AF5"/>
    <w:rsid w:val="009274F9"/>
    <w:rsid w:val="009310E9"/>
    <w:rsid w:val="009323E3"/>
    <w:rsid w:val="00933929"/>
    <w:rsid w:val="009339E5"/>
    <w:rsid w:val="00933EA5"/>
    <w:rsid w:val="00936FCE"/>
    <w:rsid w:val="00937947"/>
    <w:rsid w:val="00943EDC"/>
    <w:rsid w:val="009441E0"/>
    <w:rsid w:val="00944E43"/>
    <w:rsid w:val="00953E86"/>
    <w:rsid w:val="00962A7A"/>
    <w:rsid w:val="009641EA"/>
    <w:rsid w:val="00974A8A"/>
    <w:rsid w:val="0097753B"/>
    <w:rsid w:val="00977614"/>
    <w:rsid w:val="00977997"/>
    <w:rsid w:val="00981339"/>
    <w:rsid w:val="00981CB2"/>
    <w:rsid w:val="00984707"/>
    <w:rsid w:val="00985B41"/>
    <w:rsid w:val="00985E9B"/>
    <w:rsid w:val="00987E56"/>
    <w:rsid w:val="00992BB4"/>
    <w:rsid w:val="00994909"/>
    <w:rsid w:val="00995391"/>
    <w:rsid w:val="00996ADF"/>
    <w:rsid w:val="009A027B"/>
    <w:rsid w:val="009A253B"/>
    <w:rsid w:val="009A4AA5"/>
    <w:rsid w:val="009A670E"/>
    <w:rsid w:val="009B2639"/>
    <w:rsid w:val="009B3AE7"/>
    <w:rsid w:val="009B63D0"/>
    <w:rsid w:val="009B6879"/>
    <w:rsid w:val="009C01B7"/>
    <w:rsid w:val="009C0AFB"/>
    <w:rsid w:val="009C17B6"/>
    <w:rsid w:val="009C22AC"/>
    <w:rsid w:val="009C34C6"/>
    <w:rsid w:val="009C53A1"/>
    <w:rsid w:val="009D05D2"/>
    <w:rsid w:val="009D0D40"/>
    <w:rsid w:val="009D4CAE"/>
    <w:rsid w:val="009D5DF7"/>
    <w:rsid w:val="009E09FC"/>
    <w:rsid w:val="009E4550"/>
    <w:rsid w:val="009E4EEB"/>
    <w:rsid w:val="009E62F7"/>
    <w:rsid w:val="009F08E5"/>
    <w:rsid w:val="009F0C27"/>
    <w:rsid w:val="009F477E"/>
    <w:rsid w:val="009F67D4"/>
    <w:rsid w:val="00A0257D"/>
    <w:rsid w:val="00A02BD3"/>
    <w:rsid w:val="00A05700"/>
    <w:rsid w:val="00A10915"/>
    <w:rsid w:val="00A11194"/>
    <w:rsid w:val="00A11260"/>
    <w:rsid w:val="00A231E9"/>
    <w:rsid w:val="00A23F35"/>
    <w:rsid w:val="00A246D0"/>
    <w:rsid w:val="00A24AA3"/>
    <w:rsid w:val="00A32C08"/>
    <w:rsid w:val="00A3321E"/>
    <w:rsid w:val="00A33ACF"/>
    <w:rsid w:val="00A360D0"/>
    <w:rsid w:val="00A3786A"/>
    <w:rsid w:val="00A4097A"/>
    <w:rsid w:val="00A40AA3"/>
    <w:rsid w:val="00A40F55"/>
    <w:rsid w:val="00A43F45"/>
    <w:rsid w:val="00A449F5"/>
    <w:rsid w:val="00A52B71"/>
    <w:rsid w:val="00A573B0"/>
    <w:rsid w:val="00A6168A"/>
    <w:rsid w:val="00A630DC"/>
    <w:rsid w:val="00A67C96"/>
    <w:rsid w:val="00A71201"/>
    <w:rsid w:val="00A80143"/>
    <w:rsid w:val="00A828CE"/>
    <w:rsid w:val="00A968D4"/>
    <w:rsid w:val="00A97767"/>
    <w:rsid w:val="00A97E14"/>
    <w:rsid w:val="00A97E38"/>
    <w:rsid w:val="00AA09CF"/>
    <w:rsid w:val="00AA0B58"/>
    <w:rsid w:val="00AB15B5"/>
    <w:rsid w:val="00AB5CA0"/>
    <w:rsid w:val="00AB72C9"/>
    <w:rsid w:val="00AB757C"/>
    <w:rsid w:val="00AB7810"/>
    <w:rsid w:val="00AC012E"/>
    <w:rsid w:val="00AC1178"/>
    <w:rsid w:val="00AC3745"/>
    <w:rsid w:val="00AC3D29"/>
    <w:rsid w:val="00AD2D2F"/>
    <w:rsid w:val="00AD52D2"/>
    <w:rsid w:val="00AE4CC3"/>
    <w:rsid w:val="00AE530E"/>
    <w:rsid w:val="00AE76DD"/>
    <w:rsid w:val="00AE7E5E"/>
    <w:rsid w:val="00AF3926"/>
    <w:rsid w:val="00AF49E6"/>
    <w:rsid w:val="00AF5BE7"/>
    <w:rsid w:val="00AF79E7"/>
    <w:rsid w:val="00B0095A"/>
    <w:rsid w:val="00B02FD7"/>
    <w:rsid w:val="00B16F71"/>
    <w:rsid w:val="00B237DD"/>
    <w:rsid w:val="00B25E54"/>
    <w:rsid w:val="00B34933"/>
    <w:rsid w:val="00B43296"/>
    <w:rsid w:val="00B4482F"/>
    <w:rsid w:val="00B4776C"/>
    <w:rsid w:val="00B51AB5"/>
    <w:rsid w:val="00B51DC3"/>
    <w:rsid w:val="00B5456F"/>
    <w:rsid w:val="00B57500"/>
    <w:rsid w:val="00B578B7"/>
    <w:rsid w:val="00B603F8"/>
    <w:rsid w:val="00B60D27"/>
    <w:rsid w:val="00B6406A"/>
    <w:rsid w:val="00B7083F"/>
    <w:rsid w:val="00B70FAB"/>
    <w:rsid w:val="00B740FF"/>
    <w:rsid w:val="00B7651A"/>
    <w:rsid w:val="00B76781"/>
    <w:rsid w:val="00B80127"/>
    <w:rsid w:val="00B81E91"/>
    <w:rsid w:val="00B84B1E"/>
    <w:rsid w:val="00B85376"/>
    <w:rsid w:val="00B85580"/>
    <w:rsid w:val="00B86E9F"/>
    <w:rsid w:val="00B90169"/>
    <w:rsid w:val="00B9055E"/>
    <w:rsid w:val="00B9266F"/>
    <w:rsid w:val="00B966D7"/>
    <w:rsid w:val="00BA0E6A"/>
    <w:rsid w:val="00BA5176"/>
    <w:rsid w:val="00BA6550"/>
    <w:rsid w:val="00BB2237"/>
    <w:rsid w:val="00BB347C"/>
    <w:rsid w:val="00BB6DC8"/>
    <w:rsid w:val="00BB7151"/>
    <w:rsid w:val="00BC13CB"/>
    <w:rsid w:val="00BC32FA"/>
    <w:rsid w:val="00BC34D2"/>
    <w:rsid w:val="00BC36D8"/>
    <w:rsid w:val="00BC4901"/>
    <w:rsid w:val="00BD35CD"/>
    <w:rsid w:val="00BD390B"/>
    <w:rsid w:val="00BD481C"/>
    <w:rsid w:val="00BD55BA"/>
    <w:rsid w:val="00BD5EB3"/>
    <w:rsid w:val="00BE0044"/>
    <w:rsid w:val="00BE0404"/>
    <w:rsid w:val="00BE46D1"/>
    <w:rsid w:val="00BE62FE"/>
    <w:rsid w:val="00BF08AD"/>
    <w:rsid w:val="00BF1209"/>
    <w:rsid w:val="00BF1535"/>
    <w:rsid w:val="00BF5169"/>
    <w:rsid w:val="00C00F10"/>
    <w:rsid w:val="00C02F9D"/>
    <w:rsid w:val="00C10B86"/>
    <w:rsid w:val="00C1227D"/>
    <w:rsid w:val="00C132DB"/>
    <w:rsid w:val="00C13542"/>
    <w:rsid w:val="00C16220"/>
    <w:rsid w:val="00C21270"/>
    <w:rsid w:val="00C224BC"/>
    <w:rsid w:val="00C248C5"/>
    <w:rsid w:val="00C24E63"/>
    <w:rsid w:val="00C25200"/>
    <w:rsid w:val="00C306F5"/>
    <w:rsid w:val="00C31386"/>
    <w:rsid w:val="00C3403F"/>
    <w:rsid w:val="00C3490F"/>
    <w:rsid w:val="00C35893"/>
    <w:rsid w:val="00C363E5"/>
    <w:rsid w:val="00C40231"/>
    <w:rsid w:val="00C4407C"/>
    <w:rsid w:val="00C456E6"/>
    <w:rsid w:val="00C45A80"/>
    <w:rsid w:val="00C45DDE"/>
    <w:rsid w:val="00C52E51"/>
    <w:rsid w:val="00C54BFA"/>
    <w:rsid w:val="00C55294"/>
    <w:rsid w:val="00C56211"/>
    <w:rsid w:val="00C618FF"/>
    <w:rsid w:val="00C677A0"/>
    <w:rsid w:val="00C77900"/>
    <w:rsid w:val="00C80F34"/>
    <w:rsid w:val="00C83F21"/>
    <w:rsid w:val="00C840AA"/>
    <w:rsid w:val="00C85EFB"/>
    <w:rsid w:val="00C877CE"/>
    <w:rsid w:val="00C90914"/>
    <w:rsid w:val="00C92735"/>
    <w:rsid w:val="00C93960"/>
    <w:rsid w:val="00C9591E"/>
    <w:rsid w:val="00C977E2"/>
    <w:rsid w:val="00CC5E1A"/>
    <w:rsid w:val="00CC5FD4"/>
    <w:rsid w:val="00CD03B7"/>
    <w:rsid w:val="00CD0AB3"/>
    <w:rsid w:val="00CD143B"/>
    <w:rsid w:val="00CD281E"/>
    <w:rsid w:val="00CD530B"/>
    <w:rsid w:val="00CD72EB"/>
    <w:rsid w:val="00CE2F4C"/>
    <w:rsid w:val="00CE5345"/>
    <w:rsid w:val="00CE6982"/>
    <w:rsid w:val="00CF1E22"/>
    <w:rsid w:val="00CF2E16"/>
    <w:rsid w:val="00CF6CCD"/>
    <w:rsid w:val="00D02829"/>
    <w:rsid w:val="00D12022"/>
    <w:rsid w:val="00D1356E"/>
    <w:rsid w:val="00D14B84"/>
    <w:rsid w:val="00D23DBB"/>
    <w:rsid w:val="00D24B6E"/>
    <w:rsid w:val="00D24C75"/>
    <w:rsid w:val="00D268F4"/>
    <w:rsid w:val="00D26D40"/>
    <w:rsid w:val="00D27FCF"/>
    <w:rsid w:val="00D30E5C"/>
    <w:rsid w:val="00D32F47"/>
    <w:rsid w:val="00D35C5A"/>
    <w:rsid w:val="00D4358F"/>
    <w:rsid w:val="00D436A1"/>
    <w:rsid w:val="00D47045"/>
    <w:rsid w:val="00D506CB"/>
    <w:rsid w:val="00D51AA7"/>
    <w:rsid w:val="00D56EB8"/>
    <w:rsid w:val="00D616E0"/>
    <w:rsid w:val="00D62791"/>
    <w:rsid w:val="00D638A6"/>
    <w:rsid w:val="00D702D3"/>
    <w:rsid w:val="00D71C20"/>
    <w:rsid w:val="00D726B6"/>
    <w:rsid w:val="00D7301F"/>
    <w:rsid w:val="00D7726E"/>
    <w:rsid w:val="00D841FB"/>
    <w:rsid w:val="00D86683"/>
    <w:rsid w:val="00D95E82"/>
    <w:rsid w:val="00D964B0"/>
    <w:rsid w:val="00DA2851"/>
    <w:rsid w:val="00DA2BA1"/>
    <w:rsid w:val="00DA3297"/>
    <w:rsid w:val="00DA4570"/>
    <w:rsid w:val="00DA4F3C"/>
    <w:rsid w:val="00DA55BE"/>
    <w:rsid w:val="00DB19C7"/>
    <w:rsid w:val="00DB45A7"/>
    <w:rsid w:val="00DB5DDD"/>
    <w:rsid w:val="00DB7ECA"/>
    <w:rsid w:val="00DC0FE9"/>
    <w:rsid w:val="00DC2ACF"/>
    <w:rsid w:val="00DC3980"/>
    <w:rsid w:val="00DC7A5C"/>
    <w:rsid w:val="00DD1330"/>
    <w:rsid w:val="00DD71BC"/>
    <w:rsid w:val="00DE25FE"/>
    <w:rsid w:val="00DE4B09"/>
    <w:rsid w:val="00DF14F6"/>
    <w:rsid w:val="00DF27B9"/>
    <w:rsid w:val="00DF2DEC"/>
    <w:rsid w:val="00DF424B"/>
    <w:rsid w:val="00DF484D"/>
    <w:rsid w:val="00E021F9"/>
    <w:rsid w:val="00E06F7F"/>
    <w:rsid w:val="00E126B5"/>
    <w:rsid w:val="00E126B7"/>
    <w:rsid w:val="00E14FA1"/>
    <w:rsid w:val="00E26F76"/>
    <w:rsid w:val="00E300B9"/>
    <w:rsid w:val="00E3402F"/>
    <w:rsid w:val="00E34385"/>
    <w:rsid w:val="00E351C4"/>
    <w:rsid w:val="00E37172"/>
    <w:rsid w:val="00E435C7"/>
    <w:rsid w:val="00E4474F"/>
    <w:rsid w:val="00E45F55"/>
    <w:rsid w:val="00E47814"/>
    <w:rsid w:val="00E47F80"/>
    <w:rsid w:val="00E53B95"/>
    <w:rsid w:val="00E53DB6"/>
    <w:rsid w:val="00E54ADD"/>
    <w:rsid w:val="00E5679D"/>
    <w:rsid w:val="00E60C0C"/>
    <w:rsid w:val="00E649E7"/>
    <w:rsid w:val="00E64FD5"/>
    <w:rsid w:val="00E65AC1"/>
    <w:rsid w:val="00E6602B"/>
    <w:rsid w:val="00E6775C"/>
    <w:rsid w:val="00E70D5C"/>
    <w:rsid w:val="00E7137D"/>
    <w:rsid w:val="00E72642"/>
    <w:rsid w:val="00E74FCA"/>
    <w:rsid w:val="00E76244"/>
    <w:rsid w:val="00E77D1E"/>
    <w:rsid w:val="00E81421"/>
    <w:rsid w:val="00E82DBE"/>
    <w:rsid w:val="00E845E1"/>
    <w:rsid w:val="00E85A59"/>
    <w:rsid w:val="00E85B03"/>
    <w:rsid w:val="00E91BEC"/>
    <w:rsid w:val="00E94A01"/>
    <w:rsid w:val="00E94DB2"/>
    <w:rsid w:val="00EA035B"/>
    <w:rsid w:val="00EA18F4"/>
    <w:rsid w:val="00EA3ECD"/>
    <w:rsid w:val="00EA4FB4"/>
    <w:rsid w:val="00EA732C"/>
    <w:rsid w:val="00EB6E35"/>
    <w:rsid w:val="00EC5B68"/>
    <w:rsid w:val="00EC6A99"/>
    <w:rsid w:val="00ED0BE8"/>
    <w:rsid w:val="00EE068D"/>
    <w:rsid w:val="00EE4349"/>
    <w:rsid w:val="00EF030D"/>
    <w:rsid w:val="00EF14A7"/>
    <w:rsid w:val="00EF33DC"/>
    <w:rsid w:val="00EF3BB1"/>
    <w:rsid w:val="00EF41BE"/>
    <w:rsid w:val="00EF57C1"/>
    <w:rsid w:val="00EF5BB5"/>
    <w:rsid w:val="00EF797B"/>
    <w:rsid w:val="00EF7B2B"/>
    <w:rsid w:val="00F0333F"/>
    <w:rsid w:val="00F05D4A"/>
    <w:rsid w:val="00F0639F"/>
    <w:rsid w:val="00F21CE4"/>
    <w:rsid w:val="00F255AE"/>
    <w:rsid w:val="00F258D8"/>
    <w:rsid w:val="00F30729"/>
    <w:rsid w:val="00F349E4"/>
    <w:rsid w:val="00F361D8"/>
    <w:rsid w:val="00F433E6"/>
    <w:rsid w:val="00F44404"/>
    <w:rsid w:val="00F4783F"/>
    <w:rsid w:val="00F537A6"/>
    <w:rsid w:val="00F55EE2"/>
    <w:rsid w:val="00F60009"/>
    <w:rsid w:val="00F63A18"/>
    <w:rsid w:val="00F64D45"/>
    <w:rsid w:val="00F65430"/>
    <w:rsid w:val="00F65FBA"/>
    <w:rsid w:val="00F6600B"/>
    <w:rsid w:val="00F71FAB"/>
    <w:rsid w:val="00F72BD4"/>
    <w:rsid w:val="00F771D2"/>
    <w:rsid w:val="00F81E81"/>
    <w:rsid w:val="00F821FD"/>
    <w:rsid w:val="00F87E75"/>
    <w:rsid w:val="00F9418D"/>
    <w:rsid w:val="00F94353"/>
    <w:rsid w:val="00F97891"/>
    <w:rsid w:val="00FA0C68"/>
    <w:rsid w:val="00FA2A46"/>
    <w:rsid w:val="00FA3DDB"/>
    <w:rsid w:val="00FB29AD"/>
    <w:rsid w:val="00FB36A2"/>
    <w:rsid w:val="00FB563A"/>
    <w:rsid w:val="00FB5C65"/>
    <w:rsid w:val="00FC3CE8"/>
    <w:rsid w:val="00FC4CEA"/>
    <w:rsid w:val="00FD3877"/>
    <w:rsid w:val="00FD4605"/>
    <w:rsid w:val="00FD5790"/>
    <w:rsid w:val="00FD70BC"/>
    <w:rsid w:val="00FD7729"/>
    <w:rsid w:val="00FE1DBB"/>
    <w:rsid w:val="00FE5514"/>
    <w:rsid w:val="00FF0B6F"/>
    <w:rsid w:val="00FF4961"/>
    <w:rsid w:val="00FF5ABA"/>
    <w:rsid w:val="0508D7EE"/>
    <w:rsid w:val="071CC7FB"/>
    <w:rsid w:val="12BEAD9B"/>
    <w:rsid w:val="3D9D7201"/>
    <w:rsid w:val="43272CD0"/>
    <w:rsid w:val="493E7FC8"/>
    <w:rsid w:val="49B64808"/>
    <w:rsid w:val="5701406E"/>
    <w:rsid w:val="582B7397"/>
    <w:rsid w:val="60E96618"/>
    <w:rsid w:val="6788EAB1"/>
    <w:rsid w:val="71D89F30"/>
    <w:rsid w:val="7D138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4C0BCA98-BC76-374A-8532-D8F656AC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1BF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4097A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eastAsiaTheme="minorEastAsia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Abstract">
    <w:name w:val="Abstract"/>
    <w:rsid w:val="00987E56"/>
    <w:pPr>
      <w:spacing w:after="200"/>
      <w:ind w:firstLine="272"/>
      <w:jc w:val="both"/>
    </w:pPr>
    <w:rPr>
      <w:rFonts w:ascii="Times New Roman" w:eastAsia="SimSun" w:hAnsi="Times New Roman" w:cs="Times New Roman"/>
      <w:b/>
      <w:bCs/>
      <w:sz w:val="18"/>
      <w:szCs w:val="18"/>
    </w:rPr>
  </w:style>
  <w:style w:type="paragraph" w:customStyle="1" w:styleId="figurecaption">
    <w:name w:val="figure caption"/>
    <w:rsid w:val="004D51FE"/>
    <w:pPr>
      <w:numPr>
        <w:numId w:val="5"/>
      </w:numPr>
      <w:tabs>
        <w:tab w:val="left" w:pos="533"/>
      </w:tabs>
      <w:spacing w:before="80" w:after="200"/>
      <w:ind w:left="0" w:firstLine="0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character" w:customStyle="1" w:styleId="normaltextrun">
    <w:name w:val="normaltextrun"/>
    <w:basedOn w:val="DefaultParagraphFont"/>
    <w:rsid w:val="004D51FE"/>
  </w:style>
  <w:style w:type="character" w:customStyle="1" w:styleId="eop">
    <w:name w:val="eop"/>
    <w:basedOn w:val="DefaultParagraphFont"/>
    <w:rsid w:val="004D51FE"/>
  </w:style>
  <w:style w:type="paragraph" w:customStyle="1" w:styleId="Default">
    <w:name w:val="Default"/>
    <w:rsid w:val="000F32A2"/>
    <w:pPr>
      <w:autoSpaceDE w:val="0"/>
      <w:autoSpaceDN w:val="0"/>
      <w:adjustRightInd w:val="0"/>
    </w:pPr>
    <w:rPr>
      <w:rFonts w:ascii="Avenir Next" w:hAnsi="Avenir Next" w:cs="Avenir Next"/>
      <w:color w:val="000000"/>
      <w:lang w:val="en-GB"/>
    </w:rPr>
  </w:style>
  <w:style w:type="character" w:customStyle="1" w:styleId="A3">
    <w:name w:val="A3"/>
    <w:uiPriority w:val="99"/>
    <w:rsid w:val="000F32A2"/>
    <w:rPr>
      <w:rFonts w:cs="Avenir Next"/>
      <w:color w:val="000000"/>
      <w:sz w:val="21"/>
      <w:szCs w:val="21"/>
    </w:rPr>
  </w:style>
  <w:style w:type="table" w:styleId="GridTable1Light-Accent6">
    <w:name w:val="Grid Table 1 Light Accent 6"/>
    <w:basedOn w:val="TableNormal"/>
    <w:uiPriority w:val="46"/>
    <w:rsid w:val="00EF3BB1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F3BB1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rsid w:val="00476437"/>
    <w:pPr>
      <w:tabs>
        <w:tab w:val="left" w:pos="288"/>
      </w:tabs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76437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table" w:styleId="PlainTable4">
    <w:name w:val="Plain Table 4"/>
    <w:basedOn w:val="TableNormal"/>
    <w:uiPriority w:val="44"/>
    <w:rsid w:val="00CE5345"/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5">
    <w:name w:val="Grid Table 3 Accent 5"/>
    <w:basedOn w:val="TableNormal"/>
    <w:uiPriority w:val="48"/>
    <w:rsid w:val="003F1D91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C3CE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3CE8"/>
  </w:style>
  <w:style w:type="paragraph" w:styleId="Footer">
    <w:name w:val="footer"/>
    <w:basedOn w:val="Normal"/>
    <w:link w:val="FooterChar"/>
    <w:uiPriority w:val="99"/>
    <w:unhideWhenUsed/>
    <w:rsid w:val="00FC3CE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3CE8"/>
  </w:style>
  <w:style w:type="table" w:styleId="PlainTable3">
    <w:name w:val="Plain Table 3"/>
    <w:basedOn w:val="TableNormal"/>
    <w:uiPriority w:val="99"/>
    <w:rsid w:val="00F72B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9E45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unhideWhenUsed/>
    <w:rsid w:val="00AD2D2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2D2F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B51AB5"/>
  </w:style>
  <w:style w:type="paragraph" w:styleId="Bibliography">
    <w:name w:val="Bibliography"/>
    <w:basedOn w:val="Normal"/>
    <w:next w:val="Normal"/>
    <w:uiPriority w:val="37"/>
    <w:unhideWhenUsed/>
    <w:rsid w:val="008701D0"/>
    <w:rPr>
      <w:rFonts w:asciiTheme="minorHAnsi" w:eastAsiaTheme="minorEastAsia" w:hAnsiTheme="minorHAnsi" w:cstheme="minorBidi"/>
      <w:lang w:val="en-US" w:eastAsia="en-US"/>
    </w:rPr>
  </w:style>
  <w:style w:type="paragraph" w:styleId="NormalWeb">
    <w:name w:val="Normal (Web)"/>
    <w:basedOn w:val="Normal"/>
    <w:uiPriority w:val="99"/>
    <w:unhideWhenUsed/>
    <w:rsid w:val="00C618FF"/>
    <w:rPr>
      <w:rFonts w:eastAsiaTheme="minorEastAsia"/>
      <w:lang w:val="en-US" w:eastAsia="en-US"/>
    </w:rPr>
  </w:style>
  <w:style w:type="character" w:styleId="Emphasis">
    <w:name w:val="Emphasis"/>
    <w:basedOn w:val="DefaultParagraphFont"/>
    <w:uiPriority w:val="20"/>
    <w:qFormat/>
    <w:rsid w:val="007C43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86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2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8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0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2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0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8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42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3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rs2416/Detecting_Social_Anxiet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Koe18</b:Tag>
    <b:SourceType>BookSection</b:SourceType>
    <b:Guid>{AB286FAC-3AF1-D94C-BE78-D3EA20749825}</b:Guid>
    <b:Title>Berne &amp; Levy Physiology</b:Title>
    <b:Year>2018</b:Year>
    <b:Publisher>Elsevier</b:Publisher>
    <b:Pages>304-386</b:Pages>
    <b:Author>
      <b:Author>
        <b:NameList>
          <b:Person>
            <b:Last>Koeppen</b:Last>
            <b:First>Bruce</b:First>
          </b:Person>
          <b:Person>
            <b:Last>Stanton</b:Last>
            <b:First>Bruce</b:First>
          </b:Person>
        </b:NameList>
      </b:Author>
    </b:Author>
    <b:RefOrder>29</b:RefOrder>
  </b:Source>
  <b:Source>
    <b:Tag>Emp20</b:Tag>
    <b:SourceType>InternetSite</b:SourceType>
    <b:Guid>{CCDDFC1A-F355-3F48-8B24-3022C8B82CE3}</b:Guid>
    <b:Author>
      <b:Author>
        <b:Corporate>Empatica</b:Corporate>
      </b:Author>
    </b:Author>
    <b:Title>E4 wristband</b:Title>
    <b:URL>https://www.empatica.com/research/e4/</b:URL>
    <b:Year>2020</b:Year>
    <b:Month>May</b:Month>
    <b:RefOrder>34</b:RefOrder>
  </b:Source>
  <b:Source>
    <b:Tag>Emp18</b:Tag>
    <b:SourceType>InternetSite</b:SourceType>
    <b:Guid>{71903F32-B546-FB46-A888-BB4C39CD2144}</b:Guid>
    <b:Author>
      <b:Author>
        <b:Corporate>Empatica</b:Corporate>
      </b:Author>
    </b:Author>
    <b:Title>E4 User Manual</b:Title>
    <b:URL>https://empatica.app.box.com/v/E4-User-Manual</b:URL>
    <b:Year>2018</b:Year>
    <b:RefOrder>35</b:RefOrder>
  </b:Source>
  <b:Source>
    <b:Tag>Set10</b:Tag>
    <b:SourceType>InternetSite</b:SourceType>
    <b:Guid>{2CE0AC94-8DD9-3A40-A291-652C47561A85}</b:Guid>
    <b:Title>Discriminating Stress From Cognitive Load Using a Wearable EDA Device</b:Title>
    <b:URL>https://doi.org/10.1109/TITB.2009.2036164.</b:URL>
    <b:Year>2010</b:Year>
    <b:Month>March</b:Month>
    <b:Author>
      <b:Author>
        <b:NameList>
          <b:Person>
            <b:Last>Setz</b:Last>
            <b:First>Cornelia</b:First>
          </b:Person>
          <b:Person>
            <b:Last>Arnich</b:Last>
            <b:First>Bert</b:First>
          </b:Person>
          <b:Person>
            <b:Last>Schumm</b:Last>
            <b:First>Johannes</b:First>
          </b:Person>
          <b:Person>
            <b:Last>La Marca</b:Last>
            <b:First>Roberto</b:First>
          </b:Person>
          <b:Person>
            <b:Last>Troster</b:Last>
            <b:First>Gerhard</b:First>
          </b:Person>
          <b:Person>
            <b:Last>Ehlert</b:Last>
            <b:First>Ulrike</b:First>
          </b:Person>
        </b:NameList>
      </b:Author>
    </b:Author>
    <b:RefOrder>48</b:RefOrder>
  </b:Source>
  <b:Source>
    <b:Tag>Dou13</b:Tag>
    <b:SourceType>BookSection</b:SourceType>
    <b:Guid>{1C5CD114-E783-1A49-81C1-9FE34AA0B657}</b:Guid>
    <b:Title>Pattern Recognition and Classification</b:Title>
    <b:URL>https://doi.org/10.1007/978-1-4614-5323-9</b:URL>
    <b:Year>2013</b:Year>
    <b:Author>
      <b:Author>
        <b:NameList>
          <b:Person>
            <b:Last>Dougherty</b:Last>
            <b:First>Geoff</b:First>
          </b:Person>
        </b:NameList>
      </b:Author>
    </b:Author>
    <b:Publisher>Springer, New York</b:Publisher>
    <b:Pages>9;16;14;102;124;157;160-162;164</b:Pages>
    <b:RefOrder>37</b:RefOrder>
  </b:Source>
  <b:Source>
    <b:Tag>Pic01</b:Tag>
    <b:SourceType>JournalArticle</b:SourceType>
    <b:Guid>{4909EBB3-AC5D-9447-951C-BB36CFA7CD2A}</b:Guid>
    <b:Title>Toward Machine Emotional Intelligence: Analysis of Affective Physiological State</b:Title>
    <b:JournalName>IEEE Transactions on Pattern Analysis and Machine Intelligence</b:JournalName>
    <b:Year>2001</b:Year>
    <b:Volume>23</b:Volume>
    <b:Issue>10</b:Issue>
    <b:Author>
      <b:Author>
        <b:NameList>
          <b:Person>
            <b:Last>Picard</b:Last>
            <b:First>Rosalind</b:First>
          </b:Person>
          <b:Person>
            <b:Last>Vyzas</b:Last>
            <b:First>Elias</b:First>
          </b:Person>
          <b:Person>
            <b:Last>Healey</b:Last>
            <b:First>Jennifer</b:First>
          </b:Person>
        </b:NameList>
      </b:Author>
    </b:Author>
    <b:RefOrder>45</b:RefOrder>
  </b:Source>
  <b:Source>
    <b:Tag>Kes051</b:Tag>
    <b:SourceType>JournalArticle</b:SourceType>
    <b:Guid>{003E1609-7620-9849-AB24-5989848C5445}</b:Guid>
    <b:Title>Prevalence, Severity, and Comorbidity of 12-Month DSM-IV Disorders in the National Comorbidity Survey Replication</b:Title>
    <b:JournalName>Archives of General Psychiatry</b:JournalName>
    <b:Year>2005</b:Year>
    <b:Volume>62</b:Volume>
    <b:Issue>6</b:Issue>
    <b:Pages>617-627</b:Pages>
    <b:Author>
      <b:Author>
        <b:NameList>
          <b:Person>
            <b:Last>Kessler</b:Last>
            <b:First>Ronald</b:First>
          </b:Person>
          <b:Person>
            <b:Last>Chiu</b:Last>
            <b:First>Wai Tat</b:First>
          </b:Person>
          <b:Person>
            <b:Last>Demler</b:Last>
            <b:First>Olga</b:First>
          </b:Person>
          <b:Person>
            <b:Last>Walters</b:Last>
            <b:First>Ellen</b:First>
          </b:Person>
        </b:NameList>
      </b:Author>
    </b:Author>
    <b:RefOrder>6</b:RefOrder>
  </b:Source>
  <b:Source>
    <b:Tag>alH08</b:Tag>
    <b:SourceType>JournalArticle</b:SourceType>
    <b:Guid>{16FCEF31-5080-A445-B2A9-3615EDB898F6}</b:Guid>
    <b:Author>
      <b:Author>
        <b:NameList>
          <b:Person>
            <b:Last>Heiser</b:Last>
            <b:First>Nancy</b:First>
          </b:Person>
          <b:Person>
            <b:Last>Turner</b:Last>
            <b:First>Samuel</b:First>
          </b:Person>
          <b:Person>
            <b:Last>Beidel</b:Last>
            <b:First>Deborah</b:First>
          </b:Person>
          <b:Person>
            <b:Last>Robertson-Nay</b:Last>
            <b:First>Roxann</b:First>
          </b:Person>
        </b:NameList>
      </b:Author>
    </b:Author>
    <b:Year>2009</b:Year>
    <b:URL>https://doi.org/10.1016/j.janxdis.2008.10.002</b:URL>
    <b:Month>November</b:Month>
    <b:Title>Differentiating Social Phobia from Shyness</b:Title>
    <b:JournalName>Journal of Anxiety Disorders</b:JournalName>
    <b:Volume>23</b:Volume>
    <b:Issue>4</b:Issue>
    <b:Pages>469-476</b:Pages>
    <b:RefOrder>1</b:RefOrder>
  </b:Source>
  <b:Source>
    <b:Tag>Eng05</b:Tag>
    <b:SourceType>JournalArticle</b:SourceType>
    <b:Guid>{7C848E4F-859A-3342-827D-2B744A178344}</b:Guid>
    <b:Title>Domains of life satisfaction in social anxiety disorder: relation to symptoms and response to cognitive-behavioral therapy</b:Title>
    <b:URL>https://www-sciencedirect-com.iclibezp1.cc.ic.ac.uk/science/article/pii/S088761850400009X</b:URL>
    <b:Year>2005</b:Year>
    <b:Author>
      <b:Author>
        <b:NameList>
          <b:Person>
            <b:Last>Eng</b:Last>
            <b:First>Winnie</b:First>
          </b:Person>
          <b:Person>
            <b:Last>Coles</b:Last>
            <b:First>Meredith</b:First>
          </b:Person>
          <b:Person>
            <b:Last>Heimberg</b:Last>
            <b:First>Richard</b:First>
          </b:Person>
          <b:Person>
            <b:Last>Safren</b:Last>
            <b:First>Steven</b:First>
          </b:Person>
        </b:NameList>
      </b:Author>
    </b:Author>
    <b:JournalName>Journal of Anxiety Disorders</b:JournalName>
    <b:Volume>19</b:Volume>
    <b:Issue>2</b:Issue>
    <b:Pages>143–156</b:Pages>
    <b:RefOrder>2</b:RefOrder>
  </b:Source>
  <b:Source>
    <b:Tag>Feh07</b:Tag>
    <b:SourceType>JournalArticle</b:SourceType>
    <b:Guid>{19A174E1-A960-174A-AF19-FDC04243F75B}</b:Guid>
    <b:URL>https://doi.org/10.1007/s00127-007-0299-4</b:URL>
    <b:Year>2007</b:Year>
    <b:Month>December</b:Month>
    <b:Author>
      <b:Author>
        <b:NameList>
          <b:Person>
            <b:Last>Fehm</b:Last>
            <b:First>Lydia</b:First>
          </b:Person>
          <b:Person>
            <b:Last>Beesdo</b:Last>
            <b:First>Katie</b:First>
          </b:Person>
          <b:Person>
            <b:Last>Jacobi</b:Last>
            <b:First>Frank</b:First>
          </b:Person>
          <b:Person>
            <b:Last>Fiedler</b:Last>
            <b:First>Agnes</b:First>
          </b:Person>
        </b:NameList>
      </b:Author>
    </b:Author>
    <b:Title>Social Anxiety Disorder Above and Below the Diagnostic Threshold: prevalence, comorbidity and impairment in the general population</b:Title>
    <b:Pages>257–265</b:Pages>
    <b:JournalName>Social Psychiatry and Psychiatric Epidemiology</b:JournalName>
    <b:Volume>43</b:Volume>
    <b:Issue>4</b:Issue>
    <b:RefOrder>4</b:RefOrder>
  </b:Source>
  <b:Source>
    <b:Tag>Wit00</b:Tag>
    <b:SourceType>JournalArticle</b:SourceType>
    <b:Guid>{308D4E52-0663-1F4A-A34B-B95336CAD52C}</b:Guid>
    <b:Title>Disability and quality of life in pure and comorbid social phobia. Findings from a controlled study</b:Title>
    <b:URL>https://www.cambridge.org/core/journals/european-psychiatry/article/disability-and-quality-of-life-in-pure-and-comorbid-social-phobia-findings-from-a-controlled-study/3BD567218E7D1E27145C88341C55C7A7</b:URL>
    <b:Year>2000</b:Year>
    <b:Author>
      <b:Author>
        <b:NameList>
          <b:Person>
            <b:Last>Wittchen</b:Last>
            <b:First>H</b:First>
          </b:Person>
          <b:Person>
            <b:Last>Fuetsch</b:Last>
            <b:First>M</b:First>
          </b:Person>
          <b:Person>
            <b:Last>Sonntag</b:Last>
            <b:First>H</b:First>
          </b:Person>
          <b:Person>
            <b:Last>Muller</b:Last>
            <b:First>N</b:First>
          </b:Person>
          <b:Person>
            <b:Last>Liebowitz</b:Last>
            <b:First>M</b:First>
          </b:Person>
        </b:NameList>
      </b:Author>
    </b:Author>
    <b:JournalName>European Psychiatry</b:JournalName>
    <b:Volume>15</b:Volume>
    <b:Issue>1</b:Issue>
    <b:Pages>46–58</b:Pages>
    <b:RefOrder>3</b:RefOrder>
  </b:Source>
  <b:Source>
    <b:Tag>Spe16</b:Tag>
    <b:SourceType>JournalArticle</b:SourceType>
    <b:Guid>{C8E1803A-5A77-6341-A78A-564E59F1391F}</b:Guid>
    <b:URL>https://doi.org/10.1016/j.brat.2016.06.007</b:URL>
    <b:Year>2016</b:Year>
    <b:Month>July</b:Month>
    <b:Author>
      <b:Author>
        <b:NameList>
          <b:Person>
            <b:Last>Spence</b:Last>
            <b:First>Susan</b:First>
          </b:Person>
          <b:Person>
            <b:Last>Rapee</b:Last>
            <b:First>Ronald</b:First>
          </b:Person>
        </b:NameList>
      </b:Author>
    </b:Author>
    <b:Title>The Etiology of Social Anxiety Disorder: An Evidence-based model</b:Title>
    <b:JournalName>Behaviour Research and Therapy</b:JournalName>
    <b:Volume>86</b:Volume>
    <b:Pages>50-67</b:Pages>
    <b:RefOrder>5</b:RefOrder>
  </b:Source>
  <b:Source>
    <b:Tag>NIC13</b:Tag>
    <b:SourceType>BookSection</b:SourceType>
    <b:Guid>{1058BF47-1CB8-7D4B-AF54-C287317C10CA}</b:Guid>
    <b:URL>https://www.ncbi.nlm.nih.gov/books/NBK327674/</b:URL>
    <b:Year>2013</b:Year>
    <b:Author>
      <b:Author>
        <b:Corporate>National Collaborating Centre for Mental Health (UK)</b:Corporate>
      </b:Author>
    </b:Author>
    <b:Title>Social Anxiety Disorder: Recognition, Assessment and Treatment.</b:Title>
    <b:City>Leicester (UK)</b:City>
    <b:Publisher>British Psychological Society</b:Publisher>
    <b:JournalName>British Psychological Society</b:JournalName>
    <b:Volume>159</b:Volume>
    <b:Issue>2</b:Issue>
    <b:BookTitle>NICE Clinical Guidelines</b:BookTitle>
    <b:RefOrder>8</b:RefOrder>
  </b:Source>
  <b:Source>
    <b:Tag>Pat02</b:Tag>
    <b:SourceType>JournalArticle</b:SourceType>
    <b:Guid>{6749BB13-5E35-044C-9F0C-C639000C93A3}</b:Guid>
    <b:URL>https://doi.org/10.1016/s0165-0327(00)00323-2</b:URL>
    <b:Year>2002</b:Year>
    <b:Month>April</b:Month>
    <b:Author>
      <b:Author>
        <b:NameList>
          <b:Person>
            <b:Last>Patel</b:Last>
            <b:First>Anita</b:First>
          </b:Person>
          <b:Person>
            <b:Last>Knapp</b:Last>
            <b:First>Martin</b:First>
          </b:Person>
          <b:Person>
            <b:Last>Henderson</b:Last>
            <b:First>Juliet</b:First>
          </b:Person>
          <b:Person>
            <b:Last>Baldwin</b:Last>
            <b:First>David</b:First>
          </b:Person>
        </b:NameList>
      </b:Author>
    </b:Author>
    <b:Title>The Economic Consequences of Social Phobia</b:Title>
    <b:JournalName>Journal of Affective Disorders</b:JournalName>
    <b:Volume>68</b:Volume>
    <b:Issue>2-3</b:Issue>
    <b:Pages>221–233</b:Pages>
    <b:RefOrder>7</b:RefOrder>
  </b:Source>
  <b:Source>
    <b:Tag>Kin08</b:Tag>
    <b:SourceType>Report</b:SourceType>
    <b:Guid>{CFA17B41-8FF6-3548-8329-EE87C4BBA6A9}</b:Guid>
    <b:Author>
      <b:Author>
        <b:NameList>
          <b:Person>
            <b:Last>Mccrone</b:Last>
            <b:First>P.</b:First>
          </b:Person>
          <b:Person>
            <b:Last>Dhanasiri</b:Last>
            <b:First>S.</b:First>
          </b:Person>
          <b:Person>
            <b:Last>Patel</b:Last>
            <b:First>A.</b:First>
          </b:Person>
          <b:Person>
            <b:Last>Knapp</b:Last>
            <b:First>M.</b:First>
          </b:Person>
          <b:Person>
            <b:Last>Lawton-Smith</b:Last>
            <b:First>S.</b:First>
          </b:Person>
        </b:NameList>
      </b:Author>
    </b:Author>
    <b:Year>2008</b:Year>
    <b:URL>https://www.kingsfund.org.uk/sites/default/files/Paying-the-Price-the-cost-of-mental-health-care-England-2026-McCrone-Dhanasiri-Patel-Knapp-Lawton-Smith-Kings-Fund-May-2008_0.pdf</b:URL>
    <b:Title>Paying the Price: the cost of mental health care in England to 2026</b:Title>
    <b:Publisher>King's Fund</b:Publisher>
    <b:RefOrder>9</b:RefOrder>
  </b:Source>
  <b:Source>
    <b:Tag>Shi11</b:Tag>
    <b:SourceType>JournalArticle</b:SourceType>
    <b:Guid>{B5FBA8A9-2F92-7E46-828B-5CC6416553C1}</b:Guid>
    <b:Title>Trait Social Anxiety and Physiological Activation: Cardiovascular Threat During Social Interaction</b:Title>
    <b:URL>https://doi.org/10.1177/0146167210391674</b:URL>
    <b:Year>2010</b:Year>
    <b:Month>January</b:Month>
    <b:Author>
      <b:Author>
        <b:NameList>
          <b:Person>
            <b:Last>Shimizu</b:Last>
            <b:First>Mitsuru</b:First>
          </b:Person>
          <b:Person>
            <b:Last>Seery</b:Last>
            <b:Middle>D</b:Middle>
            <b:First>Mark</b:First>
          </b:Person>
          <b:Person>
            <b:Last>Weisbuch</b:Last>
            <b:First>Max</b:First>
          </b:Person>
          <b:Person>
            <b:Last>Lupien</b:Last>
            <b:Middle>P</b:Middle>
            <b:First>Shannon</b:First>
          </b:Person>
        </b:NameList>
      </b:Author>
    </b:Author>
    <b:JournalName>Personality and Social Psychology Bulletin</b:JournalName>
    <b:Volume>37</b:Volume>
    <b:Issue>1</b:Issue>
    <b:Pages>94-106</b:Pages>
    <b:RefOrder>10</b:RefOrder>
  </b:Source>
  <b:Source>
    <b:Tag>Tho19</b:Tag>
    <b:SourceType>JournalArticle</b:SourceType>
    <b:Guid>{ED5C2015-79C5-CA4A-B7D8-DEE9A5E3EB63}</b:Guid>
    <b:Title>Evaluation of the Social Phobia Scale and Social Interaction Anxiety Scale as assessments of performance and interaction anxiety</b:Title>
    <b:URL>https://doi.org/10.1016/j.psychres.2019.01.103</b:URL>
    <b:Year>2019</b:Year>
    <b:Month>March</b:Month>
    <b:Author>
      <b:Author>
        <b:NameList>
          <b:Person>
            <b:Last>Thompson</b:Last>
            <b:First>Trevor</b:First>
          </b:Person>
          <b:Person>
            <b:Last>Kaminska</b:Last>
            <b:First>Marta</b:First>
          </b:Person>
          <b:Person>
            <b:Last>Marshall</b:Last>
            <b:First>Christopher</b:First>
          </b:Person>
          <b:Person>
            <b:Last>Van Zalk</b:Last>
            <b:First>Nejra</b:First>
          </b:Person>
        </b:NameList>
      </b:Author>
    </b:Author>
    <b:JournalName>Psychiatry Research</b:JournalName>
    <b:Volume>273</b:Volume>
    <b:Pages>725-731</b:Pages>
    <b:RefOrder>11</b:RefOrder>
  </b:Source>
  <b:Source>
    <b:Tag>Ede02</b:Tag>
    <b:SourceType>JournalArticle</b:SourceType>
    <b:Guid>{79290610-F23C-F94E-B9DE-F0A51E1BD795}</b:Guid>
    <b:Title>Self-reported and Actual Physiological Responses in Social Phobia</b:Title>
    <b:Year>2002</b:Year>
    <b:URL>https://doi.org/10.1348/014466502163732</b:URL>
    <b:Month>March</b:Month>
    <b:Author>
      <b:Author>
        <b:NameList>
          <b:Person>
            <b:Last>Edelmann</b:Last>
            <b:First>Robert</b:First>
          </b:Person>
          <b:Person>
            <b:Last>Baker</b:Last>
            <b:First>Sarah</b:First>
          </b:Person>
        </b:NameList>
      </b:Author>
    </b:Author>
    <b:JournalName>British Journal of Clinical Psychology</b:JournalName>
    <b:Volume>41</b:Volume>
    <b:Issue>1</b:Issue>
    <b:Pages>1-14</b:Pages>
    <b:RefOrder>12</b:RefOrder>
  </b:Source>
  <b:Source>
    <b:Tag>Hei18</b:Tag>
    <b:SourceType>JournalArticle</b:SourceType>
    <b:Guid>{F29C78B4-0690-784C-BB56-DB3FBB2772A3}</b:Guid>
    <b:Title>Research on social anxiety disorder continues to escalate: A commentary on Asmundson and Asmundson’s analysis of publication trends in the anxiety disorders</b:Title>
    <b:URL>https://doi.org/10.1016/j.janxdis.2018.04.001</b:URL>
    <b:Year>2018</b:Year>
    <b:Month>May</b:Month>
    <b:Author>
      <b:Author>
        <b:NameList>
          <b:Person>
            <b:Last>Heimberg</b:Last>
            <b:Middle>G</b:Middle>
            <b:First>Richard</b:First>
          </b:Person>
          <b:Person>
            <b:Last>Butler</b:Last>
            <b:First>Rachel</b:First>
          </b:Person>
        </b:NameList>
      </b:Author>
    </b:Author>
    <b:Pages>8-10</b:Pages>
    <b:JournalName>Journal of Anxiety Disorders</b:JournalName>
    <b:Volume>56</b:Volume>
    <b:RefOrder>13</b:RefOrder>
  </b:Source>
  <b:Source>
    <b:Tag>Pea18</b:Tag>
    <b:SourceType>JournalArticle</b:SourceType>
    <b:Guid>{C3CF5C80-0553-9849-9630-CA9CE601AC69}</b:Guid>
    <b:Title>A Critical Review of Consumer Wearables, Mobile Applications, and Equipment for Providing Biofeedback, Monitoring Stress, and Sleep in Physically Active Populations</b:Title>
    <b:URL>https://doi.org/10.3389/fphys.2018.00743</b:URL>
    <b:Year>2018</b:Year>
    <b:Month>June</b:Month>
    <b:Author>
      <b:Author>
        <b:NameList>
          <b:Person>
            <b:Last>Peake</b:Last>
            <b:Middle>M</b:Middle>
            <b:First>Jonathan</b:First>
          </b:Person>
          <b:Person>
            <b:Last>Kerr</b:Last>
            <b:First>Graham</b:First>
          </b:Person>
          <b:Person>
            <b:Last>Sullivan</b:Last>
            <b:First>John</b:First>
          </b:Person>
        </b:NameList>
      </b:Author>
    </b:Author>
    <b:JournalName>Frontiers in Physiology</b:JournalName>
    <b:Volume>9</b:Volume>
    <b:RefOrder>14</b:RefOrder>
  </b:Source>
  <b:Source>
    <b:Tag>Kan15</b:Tag>
    <b:SourceType>JournalArticle</b:SourceType>
    <b:Guid>{03EF402B-0F1E-824B-AE6D-547B6F9D4E3F}</b:Guid>
    <b:Title>Emotions in context: examining pervasive affective sensing systems, applications, and analyses</b:Title>
    <b:URL>https://doi.org/10.1007/s00779-015-0842-3</b:URL>
    <b:Year>2015</b:Year>
    <b:Month>April</b:Month>
    <b:Author>
      <b:Author>
        <b:NameList>
          <b:Person>
            <b:Last>Kanjo</b:Last>
            <b:First>Eiman</b:First>
          </b:Person>
          <b:Person>
            <b:Last>Al-Husain</b:Last>
            <b:First>Luluah</b:First>
          </b:Person>
          <b:Person>
            <b:Last>Chamberlain</b:Last>
            <b:First>Alan</b:First>
          </b:Person>
        </b:NameList>
      </b:Author>
    </b:Author>
    <b:JournalName>Personal and Ubiquitous Computing</b:JournalName>
    <b:Volume>19</b:Volume>
    <b:Issue>7</b:Issue>
    <b:Pages>1197–1212</b:Pages>
    <b:RefOrder>15</b:RefOrder>
  </b:Source>
  <b:Source>
    <b:Tag>deA19</b:Tag>
    <b:SourceType>JournalArticle</b:SourceType>
    <b:Guid>{B52A9DD0-155A-CB41-980E-1BF27B4764DC}</b:Guid>
    <b:Title>Study of stress detection and proposal of stress-related features using commercial-off-the-shelf wrist wearables</b:Title>
    <b:URL>https://doi.org/10.1007/s12652-019-01188-3</b:URL>
    <b:Year>2019</b:Year>
    <b:Month>January</b:Month>
    <b:Author>
      <b:Author>
        <b:NameList>
          <b:Person>
            <b:Last>de Arriba Perez</b:Last>
            <b:First>Francisco</b:First>
          </b:Person>
          <b:Person>
            <b:Last>Santos-Gago</b:Last>
            <b:First>Juan</b:First>
          </b:Person>
          <b:Person>
            <b:Last>Caeiro-Rodriguez</b:Last>
            <b:First>Manuel</b:First>
          </b:Person>
          <b:Person>
            <b:Last>Ramos-Merino</b:Last>
            <b:First>Mateo</b:First>
          </b:Person>
        </b:NameList>
      </b:Author>
    </b:Author>
    <b:JournalName>Journal of Ambient Intelligence and Humanized Computing</b:JournalName>
    <b:Volume>10</b:Volume>
    <b:Issue>12</b:Issue>
    <b:Pages>4925–4945</b:Pages>
    <b:RefOrder>16</b:RefOrder>
  </b:Source>
  <b:Source>
    <b:Tag>Zha16</b:Tag>
    <b:SourceType>JournalArticle</b:SourceType>
    <b:Guid>{90AA20BC-ACE3-4D40-9349-00253DE5ACF2}</b:Guid>
    <b:Title>Emotion recognition based on customized smart bracelet with built-in accelerometer</b:Title>
    <b:URL>https://doi.org/10.7717/peerj.2258</b:URL>
    <b:Year>2016</b:Year>
    <b:Month>July</b:Month>
    <b:Author>
      <b:Author>
        <b:NameList>
          <b:Person>
            <b:Last>Zhang</b:Last>
            <b:First>Zhan</b:First>
          </b:Person>
          <b:Person>
            <b:Last>Song</b:Last>
            <b:First>Yufei</b:First>
          </b:Person>
          <b:Person>
            <b:Last>Cui</b:Last>
            <b:First>Liqing</b:First>
          </b:Person>
          <b:Person>
            <b:Last>Liu</b:Last>
            <b:First>Xiaoqian</b:First>
          </b:Person>
          <b:Person>
            <b:Last>Zhu</b:Last>
            <b:First>Tingshao</b:First>
          </b:Person>
        </b:NameList>
      </b:Author>
    </b:Author>
    <b:JournalName>PeerJ</b:JournalName>
    <b:Volume>4</b:Volume>
    <b:Issue>2</b:Issue>
    <b:Pages>e2258</b:Pages>
    <b:RefOrder>17</b:RefOrder>
  </b:Source>
  <b:Source>
    <b:Tag>Ger19</b:Tag>
    <b:SourceType>BookSection</b:SourceType>
    <b:Guid>{69281E3F-6920-0A45-8556-C88C95C70E76}</b:Guid>
    <b:Title>Hands-On Machine Learning with Scikit-Learn, Keras, and TensorFlow, 2nd Edition</b:Title>
    <b:Year>2017</b:Year>
    <b:Publisher>O'Reilly</b:Publisher>
    <b:Pages>8;26;66;71;96;155;172;175</b:Pages>
    <b:Author>
      <b:Author>
        <b:NameList>
          <b:Person>
            <b:Last>Geron</b:Last>
            <b:First>Aurelien</b:First>
          </b:Person>
        </b:NameList>
      </b:Author>
    </b:Author>
    <b:RefOrder>36</b:RefOrder>
  </b:Source>
  <b:Source>
    <b:Tag>Zha06</b:Tag>
    <b:SourceType>ConferenceProceedings</b:SourceType>
    <b:Guid>{1C54DE1B-D53C-8044-9C2C-8D91F89E51C8}</b:Guid>
    <b:Title>Stress Detection in Computer Users Based on Digital Signal Processing of Noninvasive Physiological Variables</b:Title>
    <b:URL>https://doi.org/10.1109/IEMBS.2006.259421</b:URL>
    <b:Year>2006</b:Year>
    <b:Author>
      <b:Author>
        <b:NameList>
          <b:Person>
            <b:Last>Zhai</b:Last>
            <b:First>Jing</b:First>
          </b:Person>
          <b:Person>
            <b:Last>Barreto</b:Last>
            <b:First>A</b:First>
          </b:Person>
        </b:NameList>
      </b:Author>
    </b:Author>
    <b:ConferenceName>2006 International Conference of the IEEE Engineering in Medicine and Biology Society</b:ConferenceName>
    <b:RefOrder>20</b:RefOrder>
  </b:Source>
  <b:Source>
    <b:Tag>Zha05</b:Tag>
    <b:SourceType>ConferenceProceedings</b:SourceType>
    <b:Guid>{18C4C137-9C24-1849-A9F1-E7B90C075085}</b:Guid>
    <b:Title>Realization of stress detection using psychophysiological signals for improvement of human-computer interactions</b:Title>
    <b:URL>https://ieeexplore-ieee-org.iclibezp1.cc.ic.ac.uk/document/1423280</b:URL>
    <b:Year>2005</b:Year>
    <b:Author>
      <b:Author>
        <b:NameList>
          <b:Person>
            <b:Last>Zhai</b:Last>
            <b:First>Jing</b:First>
          </b:Person>
          <b:Person>
            <b:Last>Chin</b:Last>
            <b:First>C.</b:First>
          </b:Person>
          <b:Person>
            <b:Last>Li</b:Last>
            <b:First>Chao</b:First>
          </b:Person>
        </b:NameList>
      </b:Author>
    </b:Author>
    <b:JournalName>Proceedings. IEEE SoutheastCon, 2005</b:JournalName>
    <b:Pages>415-420</b:Pages>
    <b:ConferenceName>IEEE SoutheastCon, 2005</b:ConferenceName>
    <b:RefOrder>18</b:RefOrder>
  </b:Source>
  <b:Source>
    <b:Tag>XuY17</b:Tag>
    <b:SourceType>ConferenceProceedings</b:SourceType>
    <b:Guid>{685C2502-75F5-C64D-A035-51C6C61BD227}</b:Guid>
    <b:Title>From the lab to the real-world: An investigation on the influence of human movement on Emotion Recognition using physiological signals</b:Title>
    <b:URL>http://ieeexplore.ieee.org/stamp/stamp.jsp?tp=&amp;arnumber=7917586&amp;isnumber=7917470</b:URL>
    <b:Year>2017</b:Year>
    <b:Author>
      <b:Author>
        <b:NameList>
          <b:Person>
            <b:Last>Xu</b:Last>
            <b:First>Yaqian</b:First>
          </b:Person>
          <b:Person>
            <b:Last>Hubener</b:Last>
            <b:First>Isabel</b:First>
          </b:Person>
          <b:Person>
            <b:Last>Seipp</b:Last>
            <b:First>Ann-Kathrin</b:First>
          </b:Person>
          <b:Person>
            <b:Last>Ohly</b:Last>
            <b:First>Sandra</b:First>
          </b:Person>
          <b:Person>
            <b:Last>David</b:Last>
            <b:First>Klaus</b:First>
          </b:Person>
        </b:NameList>
      </b:Author>
    </b:Author>
    <b:JournalName>2017 IEEE International Conference on Pervasive Computing and Communications Workshops (PerCom Workshops)</b:JournalName>
    <b:Pages>345-350</b:Pages>
    <b:ConferenceName>2017 IEEE International Conference on Pervasive Computing and Communications Workshops (PerCom Workshops)</b:ConferenceName>
    <b:RefOrder>19</b:RefOrder>
  </b:Source>
  <b:Source>
    <b:Tag>Kar13</b:Tag>
    <b:SourceType>JournalArticle</b:SourceType>
    <b:Guid>{76EEAAD6-9843-7A44-8003-84C8FCB05133}</b:Guid>
    <b:Title>Analysis of Stroop Color Word Test-Based Human Stress Detection using Electrocardiography and Heart Rate Variability Signals</b:Title>
    <b:URL>https://doi.org/10.1007/s13369-013-0786-8</b:URL>
    <b:Year>2013</b:Year>
    <b:Month>September</b:Month>
    <b:Author>
      <b:Author>
        <b:NameList>
          <b:Person>
            <b:Last>Karthikeyan</b:Last>
            <b:First>P</b:First>
          </b:Person>
          <b:Person>
            <b:Last>Murugappan</b:Last>
            <b:First>M</b:First>
          </b:Person>
          <b:Person>
            <b:Last>Yaacob</b:Last>
            <b:First>S</b:First>
          </b:Person>
        </b:NameList>
      </b:Author>
    </b:Author>
    <b:JournalName>Arabian Journal for Science and Engineering</b:JournalName>
    <b:Volume>39</b:Volume>
    <b:Issue>3</b:Issue>
    <b:Pages>1835–1847</b:Pages>
    <b:RefOrder>21</b:RefOrder>
  </b:Source>
  <b:Source>
    <b:Tag>And09</b:Tag>
    <b:SourceType>JournalArticle</b:SourceType>
    <b:Guid>{61A67BD9-0552-0640-9891-4E2CB9EFC385}</b:Guid>
    <b:Title>The relationship among social phobia, objective and perceived physiological reactivity, and anxiety sensitivity in an adolescent population</b:Title>
    <b:URL>https://doi.org/10.1016/j.janxdis.2008.03.011</b:URL>
    <b:Year>2009</b:Year>
    <b:Month>January</b:Month>
    <b:Author>
      <b:Author>
        <b:NameList>
          <b:Person>
            <b:Last>Anderson</b:Last>
            <b:First>Emily</b:First>
          </b:Person>
          <b:Person>
            <b:Last>Hope</b:Last>
            <b:First>Debra</b:First>
          </b:Person>
        </b:NameList>
      </b:Author>
    </b:Author>
    <b:JournalName>Journal of Anxiety Disorders</b:JournalName>
    <b:Volume>23</b:Volume>
    <b:Issue>1</b:Issue>
    <b:Pages>18–26</b:Pages>
    <b:RefOrder>22</b:RefOrder>
  </b:Source>
  <b:Source>
    <b:Tag>Kni79</b:Tag>
    <b:SourceType>JournalArticle</b:SourceType>
    <b:Guid>{D29D84F2-21C6-3D41-A928-E681EE77545A}</b:Guid>
    <b:Title>Autonomic and Affective Reactions of High and Low Socially‐Anxious Individuals Awaiting Public Performance</b:Title>
    <b:URL>https://doi.org/10.1111/j.1469-8986.1979.tb02979.x</b:URL>
    <b:Year>1979</b:Year>
    <b:Month>May</b:Month>
    <b:Author>
      <b:Author>
        <b:NameList>
          <b:Person>
            <b:Last>Knight</b:Last>
            <b:First>Martha</b:First>
          </b:Person>
          <b:Person>
            <b:Last>Borden</b:Last>
            <b:First>Richard</b:First>
          </b:Person>
        </b:NameList>
      </b:Author>
    </b:Author>
    <b:JournalName>Psychophysiology</b:JournalName>
    <b:Volume>16</b:Volume>
    <b:Issue>3</b:Issue>
    <b:Pages>209–213</b:Pages>
    <b:RefOrder>23</b:RefOrder>
  </b:Source>
  <b:Source>
    <b:Tag>Fre01</b:Tag>
    <b:SourceType>JournalArticle</b:SourceType>
    <b:Guid>{A505E678-E567-7545-BC29-FD23A9AD380E}</b:Guid>
    <b:Title>The Liebowitz Social Anxiety Scale: A Comparison of the Psychometric Properties of Self-Report and Clinician-Administered Formats</b:Title>
    <b:URL>https://doi.org/10.1017/s0033291701004056</b:URL>
    <b:Year>2001</b:Year>
    <b:Month>August</b:Month>
    <b:Author>
      <b:Author>
        <b:NameList>
          <b:Person>
            <b:Last>Fresco</b:Last>
            <b:First>D</b:First>
          </b:Person>
          <b:Person>
            <b:Last>Coles</b:Last>
            <b:First>M</b:First>
          </b:Person>
          <b:Person>
            <b:Last>Heimberg</b:Last>
            <b:First>Robert</b:First>
          </b:Person>
          <b:Person>
            <b:Last>Liebowitz</b:Last>
            <b:First>M</b:First>
          </b:Person>
          <b:Person>
            <b:Last>Hami</b:Last>
            <b:First>S</b:First>
          </b:Person>
          <b:Person>
            <b:Last>Stein</b:Last>
            <b:First>M</b:First>
          </b:Person>
          <b:Person>
            <b:Last>Goetz</b:Last>
            <b:First>D</b:First>
          </b:Person>
        </b:NameList>
      </b:Author>
    </b:Author>
    <b:Pages>1025–1035</b:Pages>
    <b:JournalName>Psychological Medicine</b:JournalName>
    <b:Volume>31</b:Volume>
    <b:Issue>6</b:Issue>
    <b:RefOrder>24</b:RefOrder>
  </b:Source>
  <b:Source>
    <b:Tag>Lea</b:Tag>
    <b:SourceType>BookSection</b:SourceType>
    <b:Guid>{CAB1E8AD-C092-6246-84EF-0DBF2C6DEEDF}</b:Guid>
    <b:Title>Social Anxiety</b:Title>
    <b:Pages>83-131</b:Pages>
    <b:Author>
      <b:Author>
        <b:NameList>
          <b:Person>
            <b:Last>Leary</b:Last>
            <b:First>Mark</b:First>
          </b:Person>
          <b:Person>
            <b:Last>Kowalski</b:Last>
            <b:First>Robin</b:First>
          </b:Person>
        </b:NameList>
      </b:Author>
    </b:Author>
    <b:Publisher>New York: Guilford Press</b:Publisher>
    <b:Year>1995</b:Year>
    <b:RefOrder>25</b:RefOrder>
  </b:Source>
  <b:Source>
    <b:Tag>Mic10</b:Tag>
    <b:SourceType>BookSection</b:SourceType>
    <b:Guid>{ADE3A469-BF3F-9D47-817D-51AD2F6A9D60}</b:Guid>
    <b:Title>The Nervous System 2nd Edition : Systems of the Body Series</b:Title>
    <b:Year>2010</b:Year>
    <b:Author>
      <b:Author>
        <b:NameList>
          <b:Person>
            <b:Last>Michael-Titus</b:Last>
            <b:First>Adina</b:First>
          </b:Person>
          <b:Person>
            <b:Last>Revest</b:Last>
            <b:First>Patricia</b:First>
          </b:Person>
          <b:Person>
            <b:Last>Shortland</b:Last>
            <b:First>Peter</b:First>
          </b:Person>
        </b:NameList>
      </b:Author>
    </b:Author>
    <b:Pages>1-30</b:Pages>
    <b:City>Edinburgh</b:City>
    <b:Publisher>New York: Churchill Livingstone</b:Publisher>
    <b:RefOrder>26</b:RefOrder>
  </b:Source>
  <b:Source>
    <b:Tag>Cac07</b:Tag>
    <b:SourceType>BookSection</b:SourceType>
    <b:Guid>{E1EA1F19-F1E9-AC47-834D-B48FB1D96C8A}</b:Guid>
    <b:Title>Handbook of Psychophysiology</b:Title>
    <b:Publisher>Cambridge University Press</b:Publisher>
    <b:Year>2007</b:Year>
    <b:Pages>157-167;187</b:Pages>
    <b:Author>
      <b:Author>
        <b:NameList>
          <b:Person>
            <b:Last>Cacioppo</b:Last>
            <b:First>John</b:First>
          </b:Person>
          <b:Person>
            <b:Last>Tassinary</b:Last>
            <b:Middle>G</b:Middle>
            <b:First>Louis</b:First>
          </b:Person>
          <b:Person>
            <b:Last>Bernston</b:Last>
            <b:First>Gary</b:First>
          </b:Person>
        </b:NameList>
      </b:Author>
    </b:Author>
    <b:City>Cambridge, United Kingdom</b:City>
    <b:RefOrder>27</b:RefOrder>
  </b:Source>
  <b:Source>
    <b:Tag>Cra08</b:Tag>
    <b:SourceType>JournalArticle</b:SourceType>
    <b:Guid>{5DF5FC18-3813-B54B-82F8-BC4E43F38C26}</b:Guid>
    <b:Title>Is aversive learning a marker of risk for anxiety disorders in children?</b:Title>
    <b:Year>2008</b:Year>
    <b:URL>https://doi.org/10.1016/j.brat.2008.04.011</b:URL>
    <b:Month>May</b:Month>
    <b:Author>
      <b:Author>
        <b:NameList>
          <b:Person>
            <b:Last>Craske</b:Last>
            <b:Middle>G</b:Middle>
            <b:First>Michelle</b:First>
          </b:Person>
          <b:Person>
            <b:Last>Waters</b:Last>
            <b:Middle>M</b:Middle>
            <b:First>Allison</b:First>
          </b:Person>
          <b:Person>
            <b:Last>Bergman</b:Last>
            <b:First>Lindsey</b:First>
          </b:Person>
          <b:Person>
            <b:Last>Naliboff</b:Last>
            <b:First>Bruce</b:First>
          </b:Person>
          <b:Person>
            <b:Last>Lipp</b:Last>
            <b:Middle>V.</b:Middle>
            <b:First>Ottmar</b:First>
          </b:Person>
          <b:Person>
            <b:Last>Negoro</b:Last>
            <b:First>Hideki</b:First>
          </b:Person>
          <b:Person>
            <b:Last>Ornitz</b:Last>
            <b:Middle>M.</b:Middle>
            <b:First>Edward</b:First>
          </b:Person>
        </b:NameList>
      </b:Author>
    </b:Author>
    <b:JournalName>Behaviour Research and Therapy</b:JournalName>
    <b:Volume>46</b:Volume>
    <b:Issue>8</b:Issue>
    <b:Pages>954–967</b:Pages>
    <b:RefOrder>28</b:RefOrder>
  </b:Source>
  <b:Source>
    <b:Tag>Mau03</b:Tag>
    <b:SourceType>JournalArticle</b:SourceType>
    <b:Guid>{307A9EEF-05D7-9446-90C3-0C26B1E5A91F}</b:Guid>
    <b:Title>Autonomic Recovery and Habituation in Social Anxiety</b:Title>
    <b:URL>https://doi.org/10.1111/1469-8986.00066</b:URL>
    <b:Year>2003</b:Year>
    <b:Month>July</b:Month>
    <b:Author>
      <b:Author>
        <b:NameList>
          <b:Person>
            <b:Last>Mauss</b:Last>
            <b:First>Iris</b:First>
          </b:Person>
          <b:Person>
            <b:Last>Wilhelm</b:Last>
            <b:First>Frank</b:First>
          </b:Person>
          <b:Person>
            <b:Last>Gross</b:Last>
            <b:First>James</b:First>
          </b:Person>
        </b:NameList>
      </b:Author>
    </b:Author>
    <b:JournalName>Psychophysiology</b:JournalName>
    <b:Volume>40</b:Volume>
    <b:Issue>4</b:Issue>
    <b:Pages>648–653</b:Pages>
    <b:RefOrder>30</b:RefOrder>
  </b:Source>
  <b:Source>
    <b:Tag>Gon19</b:Tag>
    <b:SourceType>JournalArticle</b:SourceType>
    <b:Guid>{2E4AAA94-1FC5-D04C-B5C3-48E1CC24E6D5}</b:Guid>
    <b:Title>Understanding behavioral dynamics of social anxiety among college students through smartphone sensors</b:Title>
    <b:URL>https://doi.org/10.1016/j.inffus.2018.09.002</b:URL>
    <b:Year>2019</b:Year>
    <b:Month>September</b:Month>
    <b:Author>
      <b:Author>
        <b:NameList>
          <b:Person>
            <b:Last>Gong</b:Last>
            <b:First>Jiaqi</b:First>
          </b:Person>
          <b:Person>
            <b:Last>Huang</b:Last>
            <b:First>Yu</b:First>
          </b:Person>
          <b:Person>
            <b:Last>Chow</b:Last>
            <b:First>Philip</b:First>
          </b:Person>
          <b:Person>
            <b:Last>Fua</b:Last>
            <b:First>Karl</b:First>
          </b:Person>
          <b:Person>
            <b:Last>Gerber</b:Last>
            <b:First>Matthew</b:First>
          </b:Person>
          <b:Person>
            <b:Last>Teachman</b:Last>
            <b:First>Bethany</b:First>
          </b:Person>
          <b:Person>
            <b:Last>Barnes</b:Last>
            <b:First>Laura</b:First>
          </b:Person>
        </b:NameList>
      </b:Author>
    </b:Author>
    <b:JournalName>Information Fusion</b:JournalName>
    <b:Volume>49</b:Volume>
    <b:Pages>57–68</b:Pages>
    <b:RefOrder>49</b:RefOrder>
  </b:Source>
  <b:Source>
    <b:Tag>Bou18</b:Tag>
    <b:SourceType>JournalArticle</b:SourceType>
    <b:Guid>{8079127B-6EA6-8346-85C7-1FDFD06E22F7}</b:Guid>
    <b:Title>Predicting Social Anxiety From Global Positioning System Traces of College Students: Feasibility Study</b:Title>
    <b:URL>https://doi.org/10.2196/10101</b:URL>
    <b:Year>2018</b:Year>
    <b:Month>July</b:Month>
    <b:Author>
      <b:Author>
        <b:NameList>
          <b:Person>
            <b:Last>Boukhechba</b:Last>
            <b:First>Mehdi</b:First>
          </b:Person>
          <b:Person>
            <b:Last>Chow</b:Last>
            <b:First>Philip</b:First>
          </b:Person>
          <b:Person>
            <b:Last>Fua</b:Last>
            <b:First>Karl</b:First>
          </b:Person>
          <b:Person>
            <b:Last>Teachman</b:Last>
            <b:First>Bethany</b:First>
          </b:Person>
          <b:Person>
            <b:Last>Barnes</b:Last>
            <b:First>Laura</b:First>
          </b:Person>
        </b:NameList>
      </b:Author>
    </b:Author>
    <b:JournalName>JMIR Mental Health</b:JournalName>
    <b:Volume>5</b:Volume>
    <b:Issue>3</b:Issue>
    <b:Pages>e10101</b:Pages>
    <b:RefOrder>50</b:RefOrder>
  </b:Source>
  <b:Source>
    <b:Tag>Jac20</b:Tag>
    <b:SourceType>JournalArticle</b:SourceType>
    <b:Guid>{31392253-3736-6246-913B-A782AECF123E}</b:Guid>
    <b:Title>Digital Biomarkers of Social Anxiety Severity: Digital Phenotyping Using Passive Smartphone Sensors</b:Title>
    <b:URL>https://www.jmir.org/2020/5/e16875/</b:URL>
    <b:Year>2020</b:Year>
    <b:Month>May</b:Month>
    <b:Author>
      <b:Author>
        <b:NameList>
          <b:Person>
            <b:Last>Jacobson</b:Last>
            <b:First>Nicholas </b:First>
          </b:Person>
          <b:Person>
            <b:Last>Summers</b:Last>
            <b:First>Berta </b:First>
          </b:Person>
          <b:Person>
            <b:Last>Wilhelm</b:Last>
            <b:First>Sabine</b:First>
          </b:Person>
        </b:NameList>
      </b:Author>
    </b:Author>
    <b:JournalName>JMIR</b:JournalName>
    <b:Volume>22</b:Volume>
    <b:Issue>5</b:Issue>
    <b:Pages>e16875</b:Pages>
    <b:RefOrder>51</b:RefOrder>
  </b:Source>
  <b:Source>
    <b:Tag>Lyk66</b:Tag>
    <b:SourceType>JournalArticle</b:SourceType>
    <b:Guid>{A81BBD08-9F5D-B347-937A-784DED2FA326}</b:Guid>
    <b:Title>Correcting Psychophysiological Measures For Individual Differences In Range</b:Title>
    <b:Year>1966</b:Year>
    <b:URL>http://apsychoserver.psych.arizona.edu/jjbareprints/psyc501a/readings/Lykken%20et%20al_Correcting%20psychofizz%20measures_Psychofizz%20Bulletin_1966.pdf</b:URL>
    <b:Author>
      <b:Author>
        <b:NameList>
          <b:Person>
            <b:Last>Lykken</b:Last>
            <b:First>D</b:First>
          </b:Person>
          <b:Person>
            <b:Last>Rose</b:Last>
            <b:First>R</b:First>
          </b:Person>
          <b:Person>
            <b:Last>Luther</b:Last>
            <b:First>B</b:First>
          </b:Person>
          <b:Person>
            <b:Last>Maley</b:Last>
            <b:First>M</b:First>
          </b:Person>
        </b:NameList>
      </b:Author>
    </b:Author>
    <b:JournalName>Psychological Bulletin</b:JournalName>
    <b:Volume>66</b:Volume>
    <b:Issue>6</b:Issue>
    <b:Pages>48–484</b:Pages>
    <b:RefOrder>38</b:RefOrder>
  </b:Source>
  <b:Source>
    <b:Tag>Lyk71</b:Tag>
    <b:SourceType>JournalArticle</b:SourceType>
    <b:Guid>{CBB57B0A-1399-2448-AC37-5718235159D9}</b:Guid>
    <b:Title>Direct Measurement Of Skin Conductance A Proposal For Standardization</b:Title>
    <b:URL>https://onlinelibrary-wiley-com.iclibezp1.cc.ic.ac.uk/doi/pdfdirect/10.1111/j.1469-8986.1971.tb00501.x</b:URL>
    <b:Year>1971</b:Year>
    <b:Author>
      <b:Author>
        <b:NameList>
          <b:Person>
            <b:Last>Lykken</b:Last>
            <b:First>David</b:First>
          </b:Person>
          <b:Person>
            <b:Last>Venables</b:Last>
            <b:First>Peter</b:First>
          </b:Person>
        </b:NameList>
      </b:Author>
    </b:Author>
    <b:ProductionCompany>Psychophysiology</b:ProductionCompany>
    <b:JournalName>Psychophysiology</b:JournalName>
    <b:Volume>8</b:Volume>
    <b:Issue>5</b:Issue>
    <b:Pages>656–672</b:Pages>
    <b:RefOrder>39</b:RefOrder>
  </b:Source>
  <b:Source xmlns:b="http://schemas.openxmlformats.org/officeDocument/2006/bibliography">
    <b:Tag>Sci20</b:Tag>
    <b:SourceType>InternetSite</b:SourceType>
    <b:Guid>{4CAD53BD-347E-4346-B4E4-BDB8E983E5DF}</b:Guid>
    <b:Title>Scikit-Learn : Preprocessing</b:Title>
    <b:Year>2020</b:Year>
    <b:Author>
      <b:Author>
        <b:Corporate>Scikit-Learn Developers</b:Corporate>
      </b:Author>
    </b:Author>
    <b:URL>https://scikit-learn.org/stable/modules/preprocessing.html</b:URL>
    <b:RefOrder>40</b:RefOrder>
  </b:Source>
  <b:Source>
    <b:Tag>Anu18</b:Tag>
    <b:SourceType>JournalArticle</b:SourceType>
    <b:Guid>{9A4F82B6-69EB-9D4C-A326-CD071F3C3AA1}</b:Guid>
    <b:Title>Physiological signal based work stress detection using unobtrusive sensors</b:Title>
    <b:URL>https://doi.org/10.1088/2057-1976/aadbd4</b:URL>
    <b:Year>2018</b:Year>
    <b:Month>September</b:Month>
    <b:Author>
      <b:Author>
        <b:NameList>
          <b:Person>
            <b:Last>Anusha</b:Last>
            <b:First>A</b:First>
          </b:Person>
          <b:Person>
            <b:Last>Jose</b:Last>
            <b:First>Joy</b:First>
          </b:Person>
          <b:Person>
            <b:Last>Preejith</b:Last>
            <b:First>S</b:First>
          </b:Person>
          <b:Person>
            <b:Last>Joseph</b:Last>
            <b:First>Jayaraj</b:First>
          </b:Person>
          <b:Person>
            <b:Last>Mohanasankar</b:Last>
            <b:First>S</b:First>
          </b:Person>
        </b:NameList>
      </b:Author>
    </b:Author>
    <b:JournalName>Biomedical Physics &amp; Engineering Express</b:JournalName>
    <b:Volume>4</b:Volume>
    <b:Issue>6</b:Issue>
    <b:Pages>065001</b:Pages>
    <b:RefOrder>42</b:RefOrder>
  </b:Source>
  <b:Source>
    <b:Tag>Mul</b:Tag>
    <b:SourceType>BookSection</b:SourceType>
    <b:Guid>{16F38404-7B3D-034A-B320-00271017EAA2}</b:Guid>
    <b:Title>Introduction to Machine Learning with Python: A Guide for Data Scientists</b:Title>
    <b:Publisher>O'Reilly</b:Publisher>
    <b:Pages>76;102;106;284</b:Pages>
    <b:Author>
      <b:Author>
        <b:NameList>
          <b:Person>
            <b:Last>Muller</b:Last>
            <b:First>Andreas</b:First>
          </b:Person>
          <b:Person>
            <b:Last>Guido</b:Last>
            <b:First>Sarah</b:First>
          </b:Person>
        </b:NameList>
      </b:Author>
    </b:Author>
    <b:Year>2017</b:Year>
    <b:RefOrder>44</b:RefOrder>
  </b:Source>
  <b:Source>
    <b:Tag>Bar08</b:Tag>
    <b:SourceType>JournalArticle</b:SourceType>
    <b:Guid>{9545F707-8AC9-C149-9462-2BEF62FEFB9D}</b:Guid>
    <b:Title>Timing of caffeine's impact on autonomic and central nervous system measures: Clarification of arousal effects</b:Title>
    <b:URL>https://www.sciencedirect.com/science/article/pii/S0301051107001895</b:URL>
    <b:Year>2008</b:Year>
    <b:Month>March</b:Month>
    <b:Author>
      <b:Author>
        <b:NameList>
          <b:Person>
            <b:Last>Barry</b:Last>
            <b:First>Robert</b:First>
          </b:Person>
          <b:Person>
            <b:Last>Rushby</b:Last>
            <b:First>Jacqueline</b:First>
          </b:Person>
        </b:NameList>
      </b:Author>
    </b:Author>
    <b:ProductionCompany>https://doi.org/10.1016/j.biopsycho.2007.11.002</b:ProductionCompany>
    <b:JournalName>Biological Psychology</b:JournalName>
    <b:Volume>77</b:Volume>
    <b:Issue>3</b:Issue>
    <b:Pages>304–316</b:Pages>
    <b:RefOrder>46</b:RefOrder>
  </b:Source>
  <b:Source>
    <b:Tag>Shr13</b:Tag>
    <b:SourceType>JournalArticle</b:SourceType>
    <b:Guid>{1B251659-DC4F-9E48-9606-7EA279456BEB}</b:Guid>
    <b:Title>Moderate alcohol consumption, autonomic nervous system and mood</b:Title>
    <b:URL>https://doi.org/10.1016/j.appet.2013.06.061</b:URL>
    <b:Year>2013</b:Year>
    <b:Month>December</b:Month>
    <b:Author>
      <b:Author>
        <b:NameList>
          <b:Person>
            <b:Last>Shrieks</b:Last>
            <b:First>I</b:First>
          </b:Person>
          <b:Person>
            <b:Last>Hendriks</b:Last>
            <b:First>H</b:First>
          </b:Person>
        </b:NameList>
      </b:Author>
    </b:Author>
    <b:JournalName>Appetite</b:JournalName>
    <b:Volume>71</b:Volume>
    <b:Pages>485</b:Pages>
    <b:RefOrder>47</b:RefOrder>
  </b:Source>
  <b:Source>
    <b:Tag>Hei99</b:Tag>
    <b:SourceType>JournalArticle</b:SourceType>
    <b:Guid>{05157CBC-6471-E948-969E-6E367F7BC0F2}</b:Guid>
    <b:Title>Psychometric properties of the Liebowitz Social Anxiety Scale</b:Title>
    <b:Year>1999</b:Year>
    <b:JournalName>Psychological Medicine</b:JournalName>
    <b:Volume>29</b:Volume>
    <b:Issue>1</b:Issue>
    <b:Pages>199-212</b:Pages>
    <b:Author>
      <b:Author>
        <b:NameList>
          <b:Person>
            <b:Last>Heimberg</b:Last>
            <b:First>R.</b:First>
          </b:Person>
          <b:Person>
            <b:Last>Horner</b:Last>
            <b:First>K.</b:First>
          </b:Person>
          <b:Person>
            <b:Last>Juster</b:Last>
            <b:First>H.</b:First>
          </b:Person>
          <b:Person>
            <b:Last>Safren</b:Last>
            <b:First>S.</b:First>
          </b:Person>
          <b:Person>
            <b:Last>Brown</b:Last>
            <b:First>E.</b:First>
          </b:Person>
          <b:Person>
            <b:Last>Schneier</b:Last>
            <b:First>F.</b:First>
          </b:Person>
          <b:Person>
            <b:Last>Liebowitz</b:Last>
            <b:First>M.</b:First>
          </b:Person>
        </b:NameList>
      </b:Author>
    </b:Author>
    <b:RefOrder>31</b:RefOrder>
  </b:Source>
  <b:Source>
    <b:Tag>Fur99</b:Tag>
    <b:SourceType>JournalArticle</b:SourceType>
    <b:Guid>{5273772E-7A7F-2E4A-AB07-FDB2E7AF4B86}</b:Guid>
    <b:Title>Social phobia in the general population: Prevalence and sociodemographic profile</b:Title>
    <b:JournalName>Social Psychiatry and Psychiatric Epidemiology</b:JournalName>
    <b:Year>1999</b:Year>
    <b:Volume>34</b:Volume>
    <b:Issue>8</b:Issue>
    <b:Pages>416-424</b:Pages>
    <b:Author>
      <b:Author>
        <b:NameList>
          <b:Person>
            <b:Last>Furmark</b:Last>
            <b:First>T.</b:First>
          </b:Person>
          <b:Person>
            <b:Last>Tillfors</b:Last>
            <b:First>M.</b:First>
          </b:Person>
          <b:Person>
            <b:Last>Everz</b:Last>
            <b:First>P.</b:First>
          </b:Person>
          <b:Person>
            <b:Last>Marteinsdottir</b:Last>
            <b:First>I.</b:First>
          </b:Person>
          <b:Person>
            <b:Last>Gefvert</b:Last>
            <b:First>O.</b:First>
          </b:Person>
          <b:Person>
            <b:Last>Fredrikson</b:Last>
            <b:First>M.</b:First>
          </b:Person>
        </b:NameList>
      </b:Author>
    </b:Author>
    <b:RefOrder>32</b:RefOrder>
  </b:Source>
  <b:Source>
    <b:Tag>Van20</b:Tag>
    <b:SourceType>JournalArticle</b:SourceType>
    <b:Guid>{F7AEF832-A87D-5C47-8807-8006D7D472D4}</b:Guid>
    <b:Title>Social anxiety-impulsivity subgroups and links to later emotional adjustment in adolescence: A latent transition analysis</b:Title>
    <b:JournalName>Journal of Early Adolescence</b:JournalName>
    <b:Year>2020</b:Year>
    <b:Author>
      <b:Author>
        <b:NameList>
          <b:Person>
            <b:Last>Van Zalk</b:Last>
            <b:First>N.</b:First>
          </b:Person>
          <b:Person>
            <b:Last>Tillfors</b:Last>
            <b:First>M.</b:First>
          </b:Person>
          <b:Person>
            <b:Last>Mörtberg</b:Last>
            <b:First>E</b:First>
          </b:Person>
        </b:NameList>
      </b:Author>
    </b:Author>
    <b:RefOrder>33</b:RefOrder>
  </b:Source>
  <b:Source>
    <b:Tag>Kam09</b:Tag>
    <b:SourceType>JournalArticle</b:SourceType>
    <b:Guid>{1728AAE4-AA26-D543-94F4-BB68A3FACAE7}</b:Guid>
    <b:Title>Heartbeat Time Series Classification With Support Vector Machines</b:Title>
    <b:JournalName>IEEE Transactions on Information Technology in Biomedicine</b:JournalName>
    <b:Year>2009</b:Year>
    <b:Volume>13</b:Volume>
    <b:Issue>4</b:Issue>
    <b:Pages>512-518</b:Pages>
    <b:Author>
      <b:Author>
        <b:NameList>
          <b:Person>
            <b:Last>Kampouraki</b:Last>
            <b:First>Argyro</b:First>
          </b:Person>
          <b:Person>
            <b:Last>Manis</b:Last>
            <b:First>George</b:First>
          </b:Person>
          <b:Person>
            <b:Last>Nikou</b:Last>
            <b:First> Christophoros</b:First>
          </b:Person>
        </b:NameList>
      </b:Author>
    </b:Author>
    <b:RefOrder>43</b:RefOrder>
  </b:Source>
  <b:Source>
    <b:Tag>Placeholder2</b:Tag>
    <b:SourceType>InternetSite</b:SourceType>
    <b:Guid>{6D90C71D-45C6-594F-810F-BBE16FC24306}</b:Guid>
    <b:Title>Understanding behavioral dynamics of social anxiety among college students through smartphone sensors</b:Title>
    <b:URL>https://doi.org/10.1016/j.inffus.2018.09.002</b:URL>
    <b:Year>2019</b:Year>
    <b:Month>September</b:Month>
    <b:Author>
      <b:Author>
        <b:NameList>
          <b:Person>
            <b:Last>Gong</b:Last>
            <b:First>Jiaqi</b:First>
          </b:Person>
          <b:Person>
            <b:Last>Huang</b:Last>
            <b:First>Yu</b:First>
          </b:Person>
          <b:Person>
            <b:Last>Chow</b:Last>
            <b:First>Philip</b:First>
          </b:Person>
          <b:Person>
            <b:Last>Fua</b:Last>
            <b:First>Karl</b:First>
          </b:Person>
          <b:Person>
            <b:Last>Gerber</b:Last>
            <b:First>Matthew</b:First>
          </b:Person>
          <b:Person>
            <b:Last>Teachman</b:Last>
            <b:First>Bethany</b:First>
          </b:Person>
          <b:Person>
            <b:Last>Barnes</b:Last>
            <b:First>Laura</b:First>
          </b:Person>
        </b:NameList>
      </b:Author>
    </b:Author>
    <b:RefOrder>52</b:RefOrder>
  </b:Source>
  <b:Source>
    <b:Tag>Placeholder3</b:Tag>
    <b:SourceType>InternetSite</b:SourceType>
    <b:Guid>{65B70351-CADC-4C4D-81C2-A81220650373}</b:Guid>
    <b:Title>Predicting Social Anxiety From Global Positioning System Traces of College Students: Feasibility Study</b:Title>
    <b:URL>https://doi.org/10.2196/10101</b:URL>
    <b:Year>2018</b:Year>
    <b:Month>July</b:Month>
    <b:Author>
      <b:Author>
        <b:NameList>
          <b:Person>
            <b:Last>Boukhechba</b:Last>
            <b:First>Mehdi</b:First>
          </b:Person>
          <b:Person>
            <b:Last>Chow</b:Last>
            <b:First>Philip</b:First>
          </b:Person>
          <b:Person>
            <b:Last>Fua</b:Last>
            <b:First>Karl</b:First>
          </b:Person>
          <b:Person>
            <b:Last>Teachman</b:Last>
            <b:First>Bethany</b:First>
          </b:Person>
          <b:Person>
            <b:Last>Barnes</b:Last>
            <b:First>Laura</b:First>
          </b:Person>
        </b:NameList>
      </b:Author>
    </b:Author>
    <b:RefOrder>53</b:RefOrder>
  </b:Source>
  <b:Source>
    <b:Tag>Placeholder4</b:Tag>
    <b:SourceType>InternetSite</b:SourceType>
    <b:Guid>{59F4ACA0-5252-D242-9A9D-F3434878F88E}</b:Guid>
    <b:Title>Digital Biomarkers of Social Anxiety Severity: Digital Phenotyping Using Passive Smartphone Sensors</b:Title>
    <b:URL>https://www.jmir.org/2020/5/e16875/</b:URL>
    <b:Year>2020</b:Year>
    <b:Month>May</b:Month>
    <b:Author>
      <b:Author>
        <b:NameList>
          <b:Person>
            <b:Last>Jacobson</b:Last>
            <b:First>Nicholas </b:First>
          </b:Person>
          <b:Person>
            <b:Last>Summers</b:Last>
            <b:First>Berta </b:First>
          </b:Person>
          <b:Person>
            <b:Last>Wilhelm</b:Last>
            <b:First>Sabine</b:First>
          </b:Person>
        </b:NameList>
      </b:Author>
    </b:Author>
    <b:RefOrder>54</b:RefOrder>
  </b:Source>
  <b:Source>
    <b:Tag>Kes052</b:Tag>
    <b:SourceType>JournalArticle</b:SourceType>
    <b:Guid>{EF6BAF14-A05F-5843-8E5D-D71F1FF97711}</b:Guid>
    <b:Title>Lifetime prevalence and age-of-onset distributions of DSM-IV disorders in the National Comorbidity Survey replication</b:Title>
    <b:JournalName>Archives of General Psychiatry</b:JournalName>
    <b:Year>2005</b:Year>
    <b:Volume>62</b:Volume>
    <b:Issue>6</b:Issue>
    <b:Author>
      <b:Author>
        <b:NameList>
          <b:Person>
            <b:Last>Kessler</b:Last>
            <b:First>R.</b:First>
          </b:Person>
          <b:Person>
            <b:Last>Berglund</b:Last>
            <b:First>P.</b:First>
          </b:Person>
          <b:Person>
            <b:Last>Demler</b:Last>
            <b:First>O.</b:First>
          </b:Person>
          <b:Person>
            <b:Last>Jin</b:Last>
            <b:First>R.</b:First>
          </b:Person>
          <b:Person>
            <b:Last>Merikangas</b:Last>
            <b:First>K.</b:First>
          </b:Person>
          <b:Person>
            <b:Last>Walters</b:Last>
            <b:First>E.</b:First>
          </b:Person>
        </b:NameList>
      </b:Author>
    </b:Author>
    <b:Pages>593-603</b:Pages>
    <b:RefOrder>41</b:RefOrder>
  </b:Source>
</b:Sources>
</file>

<file path=customXml/itemProps1.xml><?xml version="1.0" encoding="utf-8"?>
<ds:datastoreItem xmlns:ds="http://schemas.openxmlformats.org/officeDocument/2006/customXml" ds:itemID="{9E46F822-8B39-0C4E-8962-311C855B7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haukat-Jali, Ruksana</cp:lastModifiedBy>
  <cp:revision>2</cp:revision>
  <dcterms:created xsi:type="dcterms:W3CDTF">2020-08-10T19:48:00Z</dcterms:created>
  <dcterms:modified xsi:type="dcterms:W3CDTF">2020-08-10T19:48:00Z</dcterms:modified>
</cp:coreProperties>
</file>